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5FE99" w14:textId="1FB991DD" w:rsidR="00354928" w:rsidRPr="00354928" w:rsidRDefault="00AD5806" w:rsidP="00354928">
      <w:pPr>
        <w:pStyle w:val="a9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54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F073F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354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54928" w:rsidRPr="00354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fety and efficacy profiles of long-acting antiretroviral drugs for </w:t>
      </w:r>
      <w:proofErr w:type="spellStart"/>
      <w:r w:rsidR="00354928" w:rsidRPr="0035492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phylaxis</w:t>
      </w:r>
      <w:r w:rsidR="00354928" w:rsidRPr="0035492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1663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9"/>
        <w:gridCol w:w="2268"/>
        <w:gridCol w:w="850"/>
        <w:gridCol w:w="1276"/>
        <w:gridCol w:w="1417"/>
        <w:gridCol w:w="142"/>
        <w:gridCol w:w="992"/>
        <w:gridCol w:w="142"/>
        <w:gridCol w:w="1134"/>
        <w:gridCol w:w="142"/>
        <w:gridCol w:w="1276"/>
        <w:gridCol w:w="992"/>
        <w:gridCol w:w="283"/>
        <w:gridCol w:w="2165"/>
        <w:gridCol w:w="1537"/>
      </w:tblGrid>
      <w:tr w:rsidR="00B850C3" w:rsidRPr="009E4381" w14:paraId="4D565705" w14:textId="77777777" w:rsidTr="009E4381">
        <w:trPr>
          <w:gridAfter w:val="1"/>
          <w:wAfter w:w="1537" w:type="dxa"/>
          <w:trHeight w:val="305"/>
        </w:trPr>
        <w:tc>
          <w:tcPr>
            <w:tcW w:w="2019" w:type="dxa"/>
            <w:vMerge w:val="restar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FA553" w14:textId="17F28CED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56"/>
            <w:bookmarkStart w:id="1" w:name="OLE_LINK357"/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Author/</w:t>
            </w:r>
            <w:bookmarkStart w:id="2" w:name="OLE_LINK5"/>
            <w:bookmarkStart w:id="3" w:name="OLE_LINK6"/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 xml:space="preserve">Trial name </w:t>
            </w:r>
            <w:bookmarkEnd w:id="2"/>
            <w:bookmarkEnd w:id="3"/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(NCT ID)</w:t>
            </w:r>
            <w:bookmarkEnd w:id="0"/>
            <w:bookmarkEnd w:id="1"/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64B8D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</w:p>
          <w:p w14:paraId="059D375E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  <w:t>Design</w:t>
            </w:r>
          </w:p>
          <w:p w14:paraId="7B61CE23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</w:pPr>
          </w:p>
        </w:tc>
        <w:tc>
          <w:tcPr>
            <w:tcW w:w="8363" w:type="dxa"/>
            <w:gridSpan w:val="10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722E0F5F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096B0" w14:textId="77777777" w:rsidR="00B850C3" w:rsidRPr="009E4381" w:rsidRDefault="00B850C3" w:rsidP="009E43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1BC6C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</w:tr>
      <w:tr w:rsidR="009E4381" w:rsidRPr="009E4381" w14:paraId="5A1E8F70" w14:textId="77777777" w:rsidTr="009E4381">
        <w:trPr>
          <w:gridAfter w:val="1"/>
          <w:wAfter w:w="1537" w:type="dxa"/>
          <w:trHeight w:val="193"/>
        </w:trPr>
        <w:tc>
          <w:tcPr>
            <w:tcW w:w="201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04554837" w14:textId="77777777" w:rsidR="00B850C3" w:rsidRPr="009E4381" w:rsidRDefault="00B850C3" w:rsidP="009E4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56C020F3" w14:textId="77777777" w:rsidR="00B850C3" w:rsidRPr="009E4381" w:rsidRDefault="00B850C3" w:rsidP="009E43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vAlign w:val="center"/>
          </w:tcPr>
          <w:p w14:paraId="23BCE23F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9E4381"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</w:rPr>
              <w:t>AE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047CE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Drug-related AE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</w:tcPr>
          <w:p w14:paraId="5D0F7729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AE of grade 3 or higher</w:t>
            </w:r>
          </w:p>
        </w:tc>
        <w:tc>
          <w:tcPr>
            <w:tcW w:w="127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B4B1E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D94F8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ISR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8A41E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AE withdrawal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CEB51" w14:textId="77777777" w:rsidR="00B850C3" w:rsidRPr="009E4381" w:rsidRDefault="00B850C3" w:rsidP="009E4381">
            <w:pPr>
              <w:pStyle w:val="22"/>
              <w:framePr w:wrap="auto" w:yAlign="inli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D</w:t>
            </w: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C42CB" w14:textId="77777777" w:rsidR="00B850C3" w:rsidRPr="009E4381" w:rsidRDefault="00B850C3" w:rsidP="009E43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B1A58" w14:textId="77777777" w:rsidR="00B850C3" w:rsidRPr="009E4381" w:rsidRDefault="00B850C3" w:rsidP="009E4381">
            <w:pPr>
              <w:pStyle w:val="22"/>
              <w:framePr w:wrap="auto" w:yAlign="inlin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eastAsia="PingFang SC" w:hAnsi="Times New Roman" w:cs="Times New Roman"/>
                <w:sz w:val="24"/>
                <w:szCs w:val="24"/>
                <w:lang w:eastAsia="zh-Hans" w:bidi="ar"/>
              </w:rPr>
              <w:t>C</w:t>
            </w:r>
            <w:r w:rsidRPr="009E4381">
              <w:rPr>
                <w:rFonts w:ascii="Times New Roman" w:eastAsia="PingFang SC" w:hAnsi="Times New Roman" w:cs="Times New Roman"/>
                <w:sz w:val="24"/>
                <w:szCs w:val="24"/>
                <w:lang w:bidi="ar"/>
              </w:rPr>
              <w:t>onfirmed HIV-1 infection</w:t>
            </w:r>
          </w:p>
        </w:tc>
      </w:tr>
      <w:tr w:rsidR="00B850C3" w:rsidRPr="009E4381" w14:paraId="09041660" w14:textId="77777777" w:rsidTr="009E4381">
        <w:trPr>
          <w:gridAfter w:val="1"/>
          <w:wAfter w:w="1537" w:type="dxa"/>
          <w:trHeight w:val="90"/>
        </w:trPr>
        <w:tc>
          <w:tcPr>
            <w:tcW w:w="126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6171A3FC" w14:textId="77777777" w:rsidR="00B850C3" w:rsidRPr="009E4381" w:rsidRDefault="00B850C3" w:rsidP="00CB3CC5">
            <w:pPr>
              <w:pStyle w:val="22"/>
              <w:framePr w:wrap="auto" w:yAlign="inline"/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B-LA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CF4C1" w14:textId="77777777" w:rsidR="00B850C3" w:rsidRPr="009E4381" w:rsidRDefault="00B850C3" w:rsidP="00CB3CC5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673C6" w14:textId="77777777" w:rsidR="00B850C3" w:rsidRPr="009E4381" w:rsidRDefault="00B850C3" w:rsidP="00CB3CC5">
            <w:pPr>
              <w:pStyle w:val="22"/>
              <w:framePr w:wrap="auto" w:yAlign="inline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81" w:rsidRPr="009E4381" w14:paraId="06320F2E" w14:textId="77777777" w:rsidTr="009E4381">
        <w:trPr>
          <w:gridAfter w:val="1"/>
          <w:wAfter w:w="1537" w:type="dxa"/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B1120" w14:textId="41C12F43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Landovitz</w:t>
            </w:r>
            <w:proofErr w:type="spellEnd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RJ,</w:t>
            </w:r>
            <w:r w:rsidR="00C6671D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t al</w:t>
            </w:r>
          </w:p>
          <w:p w14:paraId="7B2CF7ED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77</w:t>
            </w:r>
          </w:p>
          <w:p w14:paraId="5EBA5895" w14:textId="62D4DFC8" w:rsidR="00B850C3" w:rsidRPr="009E4381" w:rsidRDefault="00B850C3" w:rsidP="009E4381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1788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53F12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 xml:space="preserve">CAB-LA IM 600mg Q8W </w:t>
            </w:r>
          </w:p>
          <w:p w14:paraId="4EB16171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 xml:space="preserve">CAB-LA IM 800mg Q12W </w:t>
            </w:r>
          </w:p>
          <w:p w14:paraId="05F405F8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bookmarkStart w:id="4" w:name="OLE_LINK211"/>
            <w:bookmarkStart w:id="5" w:name="OLE_LINK212"/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vs</w:t>
            </w:r>
          </w:p>
          <w:bookmarkEnd w:id="4"/>
          <w:bookmarkEnd w:id="5"/>
          <w:p w14:paraId="7D95AD5E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hAnsi="Times New Roman" w:cs="Times New Roman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228EAC7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3C968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40127106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6CFA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4/134</w:t>
            </w:r>
          </w:p>
          <w:p w14:paraId="34D8A5F6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2/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3B0F8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51/134</w:t>
            </w:r>
          </w:p>
          <w:p w14:paraId="69891BCB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C24C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0/134</w:t>
            </w:r>
          </w:p>
          <w:p w14:paraId="231B743B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/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6CD07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347E5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F2EDD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59FA9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151</w:t>
            </w:r>
          </w:p>
          <w:p w14:paraId="7B9B0C41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/48</w:t>
            </w:r>
          </w:p>
        </w:tc>
      </w:tr>
      <w:tr w:rsidR="009E4381" w:rsidRPr="009E4381" w14:paraId="73910BAE" w14:textId="77777777" w:rsidTr="009E4381">
        <w:trPr>
          <w:gridAfter w:val="1"/>
          <w:wAfter w:w="1537" w:type="dxa"/>
          <w:trHeight w:val="1218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D0B09" w14:textId="55ABFACB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Markowitz M,</w:t>
            </w:r>
            <w:r w:rsidR="00C6671D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t al</w:t>
            </w:r>
          </w:p>
          <w:p w14:paraId="5D1D425E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CLAIR</w:t>
            </w:r>
          </w:p>
          <w:p w14:paraId="4687F1C8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hAnsi="Times New Roman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0761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35321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CAB-LA IM 800mg Q12W </w:t>
            </w:r>
          </w:p>
          <w:p w14:paraId="5FA91225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vs</w:t>
            </w:r>
          </w:p>
          <w:p w14:paraId="742A0AA0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9FA1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</w:rPr>
              <w:t>92/</w:t>
            </w: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  <w:t>94</w:t>
            </w:r>
          </w:p>
          <w:p w14:paraId="29868E93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  <w:t>19/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861E3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</w:rPr>
              <w:t>92/</w:t>
            </w: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  <w:t>94</w:t>
            </w:r>
          </w:p>
          <w:p w14:paraId="04701C0F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  <w:t>15/2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BF10FB7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</w:rPr>
              <w:t>19/</w:t>
            </w:r>
            <w:r w:rsidRPr="009E4381">
              <w:rPr>
                <w:rFonts w:ascii="Times New Roman" w:eastAsia="Times New Roman Regular" w:hAnsi="Times New Roman" w:cs="Times New Roman"/>
                <w:color w:val="000000"/>
                <w:sz w:val="24"/>
                <w:szCs w:val="24"/>
                <w:u w:color="000000"/>
                <w:lang w:eastAsia="zh-Hans"/>
              </w:rPr>
              <w:t>94</w:t>
            </w:r>
          </w:p>
          <w:p w14:paraId="49F4B606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eastAsia="Times New Roman Regular" w:hAnsi="Times New Roman" w:cs="Times New Roman"/>
                <w:sz w:val="24"/>
                <w:szCs w:val="24"/>
                <w:u w:color="000000"/>
                <w:lang w:eastAsia="zh-Hans"/>
              </w:rPr>
              <w:t>0/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7D627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/94</w:t>
            </w:r>
          </w:p>
          <w:p w14:paraId="7DDF6510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52147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87/94</w:t>
            </w:r>
          </w:p>
          <w:p w14:paraId="574A9468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2/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C3E1C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4/94</w:t>
            </w:r>
          </w:p>
          <w:p w14:paraId="33579A54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86068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C275218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5342B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F1A1B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105</w:t>
            </w:r>
          </w:p>
          <w:p w14:paraId="1A095866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</w:tc>
      </w:tr>
      <w:tr w:rsidR="009E4381" w:rsidRPr="009E4381" w14:paraId="4ADCA6D4" w14:textId="77777777" w:rsidTr="009E4381">
        <w:trPr>
          <w:gridAfter w:val="1"/>
          <w:wAfter w:w="1537" w:type="dxa"/>
          <w:trHeight w:val="93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A0F1E" w14:textId="6CD22A41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Spreen</w:t>
            </w:r>
            <w:proofErr w:type="spellEnd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W,</w:t>
            </w:r>
            <w:r w:rsidR="00C6671D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t al</w:t>
            </w:r>
          </w:p>
          <w:p w14:paraId="4BA2C3F2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15930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3F0C8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100</w:t>
            </w:r>
            <w:r w:rsidRPr="009E4381">
              <w:rPr>
                <w:rFonts w:ascii="Times New Roman" w:hAnsi="Times New Roman"/>
                <w:color w:val="000000"/>
                <w:kern w:val="2"/>
                <w:u w:color="000000"/>
              </w:rPr>
              <w:t>，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200</w:t>
            </w:r>
            <w:r w:rsidRPr="009E4381">
              <w:rPr>
                <w:rFonts w:ascii="Times New Roman" w:hAnsi="Times New Roman"/>
                <w:color w:val="000000"/>
                <w:kern w:val="2"/>
                <w:u w:color="000000"/>
              </w:rPr>
              <w:t>，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200×2</w:t>
            </w:r>
            <w:r w:rsidRPr="009E4381">
              <w:rPr>
                <w:rFonts w:ascii="Times New Roman" w:hAnsi="Times New Roman"/>
                <w:color w:val="000000"/>
                <w:kern w:val="2"/>
                <w:u w:color="000000"/>
              </w:rPr>
              <w:t>，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400</w:t>
            </w:r>
            <w:r w:rsidRPr="009E4381">
              <w:rPr>
                <w:rFonts w:ascii="Times New Roman" w:hAnsi="Times New Roman"/>
                <w:color w:val="000000"/>
                <w:kern w:val="2"/>
                <w:u w:color="000000"/>
              </w:rPr>
              <w:t>，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400×2mg single-dose </w:t>
            </w:r>
          </w:p>
          <w:p w14:paraId="4F7908A4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kern w:val="2"/>
                <w:u w:color="000000"/>
              </w:rPr>
              <w:t>vs</w:t>
            </w:r>
          </w:p>
          <w:p w14:paraId="714D4933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3CFE30A0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33/40</w:t>
            </w:r>
          </w:p>
          <w:p w14:paraId="7E9C30C7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5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84D82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E9260F2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E1342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/40</w:t>
            </w:r>
          </w:p>
          <w:p w14:paraId="3B55A1AB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7FD07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27/40</w:t>
            </w:r>
          </w:p>
          <w:p w14:paraId="1C22E291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2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A932C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9/283</w:t>
            </w:r>
          </w:p>
          <w:p w14:paraId="0ACC9ED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4/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60C6C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4775AC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A0EF7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CFE82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</w:tr>
      <w:tr w:rsidR="009E4381" w:rsidRPr="009E4381" w14:paraId="2DA2D6F8" w14:textId="77777777" w:rsidTr="009E4381">
        <w:trPr>
          <w:gridAfter w:val="1"/>
          <w:wAfter w:w="1537" w:type="dxa"/>
          <w:trHeight w:val="9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8F88C" w14:textId="3C2EDC9C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Landovitz</w:t>
            </w:r>
            <w:proofErr w:type="spellEnd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RJ,</w:t>
            </w:r>
            <w:r w:rsidR="00C6671D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t al</w:t>
            </w:r>
          </w:p>
          <w:p w14:paraId="2363CB0F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83</w:t>
            </w:r>
          </w:p>
          <w:p w14:paraId="4671BAC4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7200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6D383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Q8w with TDF-FTC placebo QD</w:t>
            </w:r>
          </w:p>
          <w:p w14:paraId="4ABD080E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vs</w:t>
            </w:r>
          </w:p>
          <w:p w14:paraId="50EAD528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TDF-FTC QD with CAB-LA placebo IM Q8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C0031BA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09061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52F8A9D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727/2280</w:t>
            </w:r>
          </w:p>
          <w:p w14:paraId="3BE59DC6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767/</w:t>
            </w:r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22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28EC4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20/2280</w:t>
            </w:r>
          </w:p>
          <w:p w14:paraId="788BED3C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21/</w:t>
            </w:r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22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916B3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724/2280</w:t>
            </w:r>
          </w:p>
          <w:p w14:paraId="7C88AD43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652/</w:t>
            </w:r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2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BD42F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7D7D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4/2280</w:t>
            </w:r>
          </w:p>
          <w:p w14:paraId="30DFC82B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7/2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EDF88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229F1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3/</w:t>
            </w:r>
            <w:r w:rsidRPr="009E4381">
              <w:rPr>
                <w:rFonts w:ascii="Times New Roman" w:hAnsi="Times New Roman" w:cs="Times New Roman"/>
                <w:sz w:val="24"/>
                <w:szCs w:val="24"/>
                <w:lang w:eastAsia="zh-Hans"/>
              </w:rPr>
              <w:t>3205</w:t>
            </w:r>
          </w:p>
          <w:p w14:paraId="7D2FCB9A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39/3187</w:t>
            </w:r>
          </w:p>
        </w:tc>
      </w:tr>
      <w:tr w:rsidR="009E4381" w:rsidRPr="009E4381" w14:paraId="5E22AE18" w14:textId="77777777" w:rsidTr="009E4381">
        <w:trPr>
          <w:gridAfter w:val="1"/>
          <w:wAfter w:w="1537" w:type="dxa"/>
          <w:trHeight w:val="9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DC408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  <w:lastRenderedPageBreak/>
              <w:t>Delany-</w:t>
            </w:r>
            <w:proofErr w:type="spellStart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  <w:t>Moretlwe</w:t>
            </w:r>
            <w:proofErr w:type="spellEnd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  <w:t xml:space="preserve"> S, et al</w:t>
            </w:r>
          </w:p>
          <w:p w14:paraId="1FF63BE1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  <w:t>HPTN 084</w:t>
            </w:r>
          </w:p>
          <w:p w14:paraId="4463D977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  <w:lang w:eastAsia="zh-Hans"/>
              </w:rPr>
              <w:t>(NCT031645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A82F2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CAB-LA IM 600mg Q8w with TDF-FTC placebo QD</w:t>
            </w:r>
          </w:p>
          <w:p w14:paraId="539E5A26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vs</w:t>
            </w:r>
          </w:p>
          <w:p w14:paraId="7CF554A5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TDF-FTC QD with CAB-LA placebo IM Q8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6ABD2CE8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0C0EE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3"/>
            <w:bookmarkStart w:id="7" w:name="OLE_LINK74"/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NR</w:t>
            </w:r>
            <w:bookmarkEnd w:id="6"/>
            <w:bookmarkEnd w:id="7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5EA665F1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276/1614</w:t>
            </w:r>
          </w:p>
          <w:p w14:paraId="30A1B594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280/16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FBF3D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33/1614</w:t>
            </w:r>
          </w:p>
          <w:p w14:paraId="4518642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33/16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6C93D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577/1519</w:t>
            </w:r>
          </w:p>
          <w:p w14:paraId="0C231549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63/1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4491E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17/1614</w:t>
            </w:r>
          </w:p>
          <w:p w14:paraId="0EA5D533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23/1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0BC14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3/1614</w:t>
            </w:r>
          </w:p>
          <w:p w14:paraId="506C07BB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0/16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1812D" w14:textId="77777777" w:rsidR="00B850C3" w:rsidRPr="009E4381" w:rsidRDefault="00B850C3" w:rsidP="00B850C3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578EF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4/1956</w:t>
            </w:r>
          </w:p>
          <w:p w14:paraId="31AD3DA5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3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E4381">
              <w:rPr>
                <w:rFonts w:ascii="Times New Roman" w:hAnsi="Times New Roman" w:cs="Times New Roman"/>
                <w:sz w:val="24"/>
                <w:szCs w:val="24"/>
              </w:rPr>
              <w:t>6/1942</w:t>
            </w:r>
          </w:p>
        </w:tc>
      </w:tr>
      <w:tr w:rsidR="00B850C3" w:rsidRPr="009E4381" w14:paraId="37C95B56" w14:textId="77777777" w:rsidTr="00CB3CC5">
        <w:trPr>
          <w:trHeight w:val="452"/>
        </w:trPr>
        <w:tc>
          <w:tcPr>
            <w:tcW w:w="1663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37DAFAC" w14:textId="77777777" w:rsidR="00B850C3" w:rsidRPr="009E4381" w:rsidRDefault="00B850C3" w:rsidP="00B850C3">
            <w:pPr>
              <w:pStyle w:val="22"/>
              <w:framePr w:wrap="auto" w:yAlign="inline"/>
              <w:spacing w:line="240" w:lineRule="atLeast"/>
              <w:rPr>
                <w:rFonts w:ascii="Times New Roman" w:eastAsia="Times New Roman Regular" w:hAnsi="Times New Roman" w:cs="Times New Roman"/>
                <w:kern w:val="2"/>
                <w:sz w:val="24"/>
                <w:szCs w:val="24"/>
                <w:u w:color="000000"/>
                <w:lang w:eastAsia="zh-Hans"/>
              </w:rPr>
            </w:pPr>
            <w:r w:rsidRPr="009E4381">
              <w:rPr>
                <w:rFonts w:ascii="Times New Roman" w:eastAsia="Times New Roman Regular" w:hAnsi="Times New Roman" w:cs="Times New Roman"/>
                <w:b/>
                <w:bCs/>
                <w:kern w:val="2"/>
                <w:sz w:val="24"/>
                <w:szCs w:val="24"/>
                <w:u w:color="000000"/>
                <w:lang w:eastAsia="zh-Hans"/>
              </w:rPr>
              <w:t>RPV-LA</w:t>
            </w:r>
          </w:p>
        </w:tc>
      </w:tr>
      <w:tr w:rsidR="00B850C3" w:rsidRPr="009E4381" w14:paraId="4557B9D3" w14:textId="77777777" w:rsidTr="009E4381">
        <w:trPr>
          <w:gridAfter w:val="1"/>
          <w:wAfter w:w="1537" w:type="dxa"/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1C3D7" w14:textId="37225BF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Bekker</w:t>
            </w:r>
            <w:proofErr w:type="spellEnd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LG,</w:t>
            </w:r>
            <w:r w:rsidR="00C6671D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t al</w:t>
            </w:r>
          </w:p>
          <w:p w14:paraId="1E82E187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HPTN 076</w:t>
            </w:r>
          </w:p>
          <w:p w14:paraId="1E12CA64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21652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B29B5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PV-LA IM 1200mg Q8W</w:t>
            </w:r>
          </w:p>
          <w:p w14:paraId="45ABD441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>vs</w:t>
            </w:r>
          </w:p>
          <w:p w14:paraId="6BFA90BC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068F754F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hAnsi="Times New Roman" w:hint="eastAsia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418A9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vAlign w:val="center"/>
          </w:tcPr>
          <w:p w14:paraId="7482F7BD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hAnsi="Times New Roman" w:hint="eastAsia"/>
              </w:rPr>
              <w:t>N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70086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/80</w:t>
            </w:r>
          </w:p>
          <w:p w14:paraId="0D8C000E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2/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AD7BA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5/80</w:t>
            </w:r>
          </w:p>
          <w:p w14:paraId="2262CEB8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4/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11BA5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6/80</w:t>
            </w:r>
          </w:p>
          <w:p w14:paraId="16AE68A1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2/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09A3E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/80</w:t>
            </w:r>
          </w:p>
          <w:p w14:paraId="185A0761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0/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9D952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30AC3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0/80</w:t>
            </w:r>
          </w:p>
          <w:p w14:paraId="6870AADC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/42</w:t>
            </w:r>
          </w:p>
        </w:tc>
      </w:tr>
      <w:tr w:rsidR="00B850C3" w:rsidRPr="009E4381" w14:paraId="40E8AA60" w14:textId="77777777" w:rsidTr="009E4381">
        <w:trPr>
          <w:gridAfter w:val="1"/>
          <w:wAfter w:w="1537" w:type="dxa"/>
          <w:trHeight w:val="1364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0AFD0" w14:textId="6701478A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proofErr w:type="spellStart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Verloes</w:t>
            </w:r>
            <w:proofErr w:type="spellEnd"/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R,</w:t>
            </w:r>
            <w:r w:rsidR="00C6671D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 xml:space="preserve"> </w:t>
            </w: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et al</w:t>
            </w:r>
          </w:p>
          <w:p w14:paraId="50E5A86F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(NCT0103158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B9D6B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PV-LA IM 300,600 mg single-dose</w:t>
            </w:r>
          </w:p>
          <w:p w14:paraId="4252C559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RPV-LA IM 1200/600/600mg Q4w</w:t>
            </w:r>
          </w:p>
          <w:p w14:paraId="7C69B900" w14:textId="77777777" w:rsidR="00B850C3" w:rsidRPr="009E4381" w:rsidRDefault="00B850C3" w:rsidP="00CB3CC5">
            <w:pPr>
              <w:pStyle w:val="af4"/>
              <w:framePr w:wrap="auto" w:yAlign="inline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spacing w:before="0" w:line="240" w:lineRule="atLeast"/>
              <w:jc w:val="both"/>
              <w:rPr>
                <w:rFonts w:ascii="Times New Roman" w:eastAsia="Times New Roman Regular" w:hAnsi="Times New Roman" w:cs="Times New Roman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cs="Times New Roman"/>
                <w:kern w:val="2"/>
                <w:u w:color="000000"/>
              </w:rPr>
              <w:t xml:space="preserve">vs </w:t>
            </w:r>
          </w:p>
          <w:p w14:paraId="7EEB34C0" w14:textId="77777777" w:rsidR="00B850C3" w:rsidRPr="009E4381" w:rsidRDefault="00B850C3" w:rsidP="00CB3CC5">
            <w:pPr>
              <w:pStyle w:val="af0"/>
              <w:spacing w:before="0" w:beforeAutospacing="0" w:after="0" w:afterAutospacing="0" w:line="240" w:lineRule="atLeast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placeb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20539E6A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4/17</w:t>
            </w:r>
          </w:p>
          <w:p w14:paraId="42F11B4E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/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14E29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8/17</w:t>
            </w:r>
          </w:p>
          <w:p w14:paraId="4B105808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0/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vAlign w:val="center"/>
          </w:tcPr>
          <w:p w14:paraId="4D0DFC47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413AD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/17</w:t>
            </w:r>
          </w:p>
          <w:p w14:paraId="47C38C32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0/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6246B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5/17</w:t>
            </w:r>
          </w:p>
          <w:p w14:paraId="1F0FF6F0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0/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11567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1/17</w:t>
            </w:r>
          </w:p>
          <w:p w14:paraId="6D1EDD71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  <w:t>0/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22DC3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t>N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27977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AAC17" w14:textId="77777777" w:rsidR="00B850C3" w:rsidRPr="009E4381" w:rsidRDefault="00B850C3" w:rsidP="00B850C3">
            <w:pPr>
              <w:pStyle w:val="af0"/>
              <w:spacing w:before="0" w:beforeAutospacing="0" w:after="0" w:afterAutospacing="0" w:line="240" w:lineRule="atLeast"/>
              <w:jc w:val="center"/>
              <w:rPr>
                <w:rFonts w:ascii="Times New Roman" w:eastAsia="Times New Roman Regular" w:hAnsi="Times New Roman"/>
                <w:color w:val="000000"/>
                <w:kern w:val="2"/>
                <w:u w:color="000000"/>
              </w:rPr>
            </w:pPr>
            <w:r w:rsidRPr="009E4381">
              <w:rPr>
                <w:rFonts w:ascii="Times New Roman" w:eastAsia="Times New Roman Regular" w:hAnsi="Times New Roman" w:hint="eastAsia"/>
                <w:color w:val="000000"/>
                <w:kern w:val="2"/>
                <w:u w:color="000000"/>
              </w:rPr>
              <w:t>NR</w:t>
            </w:r>
          </w:p>
        </w:tc>
      </w:tr>
    </w:tbl>
    <w:p w14:paraId="3205B7DB" w14:textId="77777777" w:rsidR="00B850C3" w:rsidRDefault="00B850C3" w:rsidP="00B850C3">
      <w:pPr>
        <w:pStyle w:val="src"/>
        <w:spacing w:before="0" w:beforeAutospacing="0" w:after="0" w:afterAutospacing="0"/>
        <w:rPr>
          <w:rFonts w:ascii="Times New Roman" w:eastAsia="PingFang SC" w:hAnsi="Times New Roman" w:cs="Times New Roman"/>
          <w:color w:val="2A2B2E"/>
          <w:sz w:val="21"/>
          <w:szCs w:val="21"/>
        </w:rPr>
      </w:pPr>
      <w:bookmarkStart w:id="8" w:name="OLE_LINK106"/>
      <w:bookmarkStart w:id="9" w:name="OLE_LINK107"/>
      <w:proofErr w:type="spellStart"/>
      <w:r w:rsidRPr="003167DE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>All</w:t>
      </w:r>
      <w:proofErr w:type="spellEnd"/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results are expressed in terms of frequency(n</w:t>
      </w:r>
      <w:r w:rsidRPr="003167DE">
        <w:rPr>
          <w:rFonts w:ascii="Times New Roman" w:eastAsia="PingFang SC" w:hAnsi="Times New Roman" w:cs="Times New Roman" w:hint="eastAsia"/>
          <w:color w:val="2A2B2E"/>
          <w:sz w:val="21"/>
          <w:szCs w:val="21"/>
        </w:rPr>
        <w:t>/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N) unless otherwise stated. </w:t>
      </w:r>
    </w:p>
    <w:p w14:paraId="5FF0A442" w14:textId="7142FD8B" w:rsidR="00B850C3" w:rsidRPr="00B850C3" w:rsidRDefault="00B850C3" w:rsidP="00B850C3">
      <w:pPr>
        <w:pStyle w:val="src"/>
        <w:spacing w:before="0" w:beforeAutospacing="0" w:after="0" w:afterAutospacing="0"/>
        <w:rPr>
          <w:rFonts w:ascii="Times New Roman" w:eastAsia="PingFang SC" w:hAnsi="Times New Roman" w:cs="Times New Roman"/>
          <w:color w:val="2A2B2E"/>
          <w:sz w:val="21"/>
          <w:szCs w:val="21"/>
        </w:rPr>
      </w:pPr>
      <w:r>
        <w:rPr>
          <w:rFonts w:ascii="Times New Roman" w:eastAsia="PingFang SC" w:hAnsi="Times New Roman"/>
          <w:b/>
          <w:bCs/>
          <w:color w:val="2A2B2E"/>
        </w:rPr>
        <w:t xml:space="preserve">NCT ID, </w:t>
      </w:r>
      <w:r w:rsidRPr="003D02D7">
        <w:rPr>
          <w:rFonts w:ascii="Times New Roman" w:eastAsia="PingFang SC" w:hAnsi="Times New Roman"/>
          <w:color w:val="2A2B2E"/>
        </w:rPr>
        <w:t>Clinicaltrials.gov identifier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CAB</w:t>
      </w:r>
      <w:r>
        <w:rPr>
          <w:rFonts w:ascii="Times New Roman" w:eastAsia="PingFang SC" w:hAnsi="Times New Roman"/>
          <w:b/>
          <w:bCs/>
          <w:color w:val="2A2B2E"/>
        </w:rPr>
        <w:t xml:space="preserve">, </w:t>
      </w:r>
      <w:proofErr w:type="spellStart"/>
      <w:r w:rsidRPr="00B2677E">
        <w:rPr>
          <w:rFonts w:ascii="Times New Roman" w:eastAsia="PingFang SC" w:hAnsi="Times New Roman"/>
          <w:color w:val="2A2B2E"/>
        </w:rPr>
        <w:t>cabotrgravir</w:t>
      </w:r>
      <w:proofErr w:type="spellEnd"/>
      <w:r w:rsidRPr="00B2677E">
        <w:rPr>
          <w:rFonts w:ascii="Times New Roman" w:eastAsia="PingFang SC" w:hAnsi="Times New Roman"/>
          <w:color w:val="2A2B2E"/>
        </w:rPr>
        <w:t>;</w:t>
      </w:r>
      <w:r>
        <w:rPr>
          <w:rFonts w:ascii="Times New Roman" w:eastAsia="PingFang SC" w:hAnsi="Times New Roman"/>
          <w:b/>
          <w:bCs/>
          <w:color w:val="2A2B2E"/>
        </w:rPr>
        <w:t xml:space="preserve"> RPV, </w:t>
      </w:r>
      <w:proofErr w:type="spellStart"/>
      <w:r w:rsidRPr="003D02D7">
        <w:rPr>
          <w:rFonts w:ascii="Times New Roman" w:eastAsia="PingFang SC" w:hAnsi="Times New Roman"/>
          <w:color w:val="2A2B2E"/>
        </w:rPr>
        <w:t>rilpivirine</w:t>
      </w:r>
      <w:proofErr w:type="spellEnd"/>
      <w:r w:rsidRPr="003D02D7">
        <w:rPr>
          <w:rFonts w:ascii="Times New Roman" w:eastAsia="PingFang SC" w:hAnsi="Times New Roman"/>
          <w:color w:val="2A2B2E"/>
        </w:rPr>
        <w:t>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TDF</w:t>
      </w:r>
      <w:r>
        <w:rPr>
          <w:rFonts w:ascii="Times New Roman" w:eastAsia="PingFang SC" w:hAnsi="Times New Roman"/>
          <w:b/>
          <w:bCs/>
          <w:color w:val="2A2B2E"/>
        </w:rPr>
        <w:t xml:space="preserve">, </w:t>
      </w:r>
      <w:r w:rsidRPr="003D02D7">
        <w:rPr>
          <w:rFonts w:ascii="Times New Roman" w:eastAsia="PingFang SC" w:hAnsi="Times New Roman"/>
          <w:color w:val="2A2B2E"/>
        </w:rPr>
        <w:t>tenofovir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>
        <w:rPr>
          <w:rFonts w:ascii="Times New Roman" w:eastAsia="PingFang SC" w:hAnsi="Times New Roman" w:hint="eastAsia"/>
          <w:b/>
          <w:bCs/>
          <w:color w:val="2A2B2E"/>
        </w:rPr>
        <w:t>FTC</w:t>
      </w:r>
      <w:r>
        <w:rPr>
          <w:rFonts w:ascii="Times New Roman" w:eastAsia="PingFang SC" w:hAnsi="Times New Roman"/>
          <w:b/>
          <w:bCs/>
          <w:color w:val="2A2B2E"/>
        </w:rPr>
        <w:t>,</w:t>
      </w:r>
      <w:r w:rsidRPr="003D02D7">
        <w:t xml:space="preserve"> </w:t>
      </w:r>
      <w:r w:rsidRPr="003D02D7">
        <w:rPr>
          <w:rFonts w:ascii="Times New Roman" w:eastAsia="PingFang SC" w:hAnsi="Times New Roman"/>
          <w:color w:val="2A2B2E"/>
        </w:rPr>
        <w:t>emtricitabine;</w:t>
      </w:r>
      <w:r>
        <w:rPr>
          <w:rFonts w:ascii="Times New Roman" w:eastAsia="PingFang SC" w:hAnsi="Times New Roman"/>
          <w:b/>
          <w:bCs/>
          <w:color w:val="2A2B2E"/>
        </w:rPr>
        <w:t xml:space="preserve"> LA, </w:t>
      </w:r>
      <w:r w:rsidRPr="003D02D7">
        <w:rPr>
          <w:rFonts w:ascii="Times New Roman" w:eastAsia="PingFang SC" w:hAnsi="Times New Roman"/>
          <w:color w:val="2A2B2E"/>
        </w:rPr>
        <w:t>long acting;</w:t>
      </w:r>
      <w:r>
        <w:rPr>
          <w:rFonts w:ascii="Times New Roman" w:eastAsia="PingFang SC" w:hAnsi="Times New Roman"/>
          <w:b/>
          <w:bCs/>
          <w:color w:val="2A2B2E"/>
        </w:rPr>
        <w:t xml:space="preserve"> </w:t>
      </w:r>
      <w:r w:rsidRPr="003167DE">
        <w:rPr>
          <w:rFonts w:ascii="Times New Roman" w:eastAsia="PingFang SC" w:hAnsi="Times New Roman" w:cs="Times New Roman"/>
          <w:b/>
          <w:bCs/>
          <w:color w:val="2A2B2E"/>
          <w:szCs w:val="21"/>
        </w:rPr>
        <w:t>IM,</w:t>
      </w:r>
      <w:r w:rsidRPr="003167DE">
        <w:rPr>
          <w:rFonts w:ascii="Times New Roman" w:eastAsia="PingFang SC" w:hAnsi="Times New Roman" w:cs="Times New Roman"/>
          <w:color w:val="2A2B2E"/>
          <w:szCs w:val="21"/>
        </w:rPr>
        <w:t xml:space="preserve"> intramuscular; </w:t>
      </w:r>
      <w:r w:rsidRPr="00D77DA3">
        <w:rPr>
          <w:rFonts w:ascii="Times New Roman" w:eastAsia="PingFang SC" w:hAnsi="Times New Roman" w:cs="Times New Roman"/>
          <w:b/>
          <w:bCs/>
          <w:color w:val="2A2B2E"/>
          <w:szCs w:val="21"/>
        </w:rPr>
        <w:t>QD,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daily; </w:t>
      </w:r>
      <w:r w:rsidRPr="00E64598">
        <w:rPr>
          <w:rFonts w:ascii="Times New Roman" w:eastAsia="PingFang SC" w:hAnsi="Times New Roman" w:cs="Times New Roman" w:hint="eastAsia"/>
          <w:b/>
          <w:bCs/>
          <w:color w:val="2A2B2E"/>
          <w:szCs w:val="21"/>
        </w:rPr>
        <w:t>Q4W</w:t>
      </w:r>
      <w:r w:rsidRPr="00E64598">
        <w:rPr>
          <w:rFonts w:ascii="Times New Roman" w:eastAsia="PingFang SC" w:hAnsi="Times New Roman" w:cs="Times New Roman"/>
          <w:b/>
          <w:bCs/>
          <w:color w:val="2A2B2E"/>
          <w:szCs w:val="21"/>
        </w:rPr>
        <w:t>,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every 4 weeks; </w:t>
      </w:r>
      <w:r w:rsidRPr="00E64598">
        <w:rPr>
          <w:rFonts w:ascii="Times New Roman" w:eastAsia="PingFang SC" w:hAnsi="Times New Roman" w:cs="Times New Roman"/>
          <w:b/>
          <w:bCs/>
          <w:color w:val="2A2B2E"/>
          <w:szCs w:val="21"/>
        </w:rPr>
        <w:t>Q8W</w:t>
      </w:r>
      <w:bookmarkStart w:id="10" w:name="OLE_LINK115"/>
      <w:bookmarkStart w:id="11" w:name="OLE_LINK118"/>
      <w:r w:rsidRPr="00E64598"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, </w:t>
      </w:r>
      <w:r>
        <w:rPr>
          <w:rFonts w:ascii="Times New Roman" w:eastAsia="PingFang SC" w:hAnsi="Times New Roman" w:cs="Times New Roman"/>
          <w:color w:val="2A2B2E"/>
          <w:szCs w:val="21"/>
        </w:rPr>
        <w:t>every 8 weeks;</w:t>
      </w:r>
      <w:bookmarkEnd w:id="10"/>
      <w:bookmarkEnd w:id="11"/>
      <w:r>
        <w:rPr>
          <w:rFonts w:ascii="Times New Roman" w:eastAsia="PingFang SC" w:hAnsi="Times New Roman" w:cs="Times New Roman"/>
          <w:color w:val="2A2B2E"/>
          <w:szCs w:val="21"/>
        </w:rPr>
        <w:t xml:space="preserve"> </w:t>
      </w:r>
      <w:r w:rsidRPr="00E82D9D">
        <w:rPr>
          <w:rFonts w:ascii="Times New Roman" w:eastAsia="PingFang SC" w:hAnsi="Times New Roman" w:hint="eastAsia"/>
          <w:b/>
          <w:bCs/>
          <w:color w:val="2A2B2E"/>
        </w:rPr>
        <w:t>Q</w:t>
      </w:r>
      <w:r w:rsidRPr="00E82D9D">
        <w:rPr>
          <w:rFonts w:ascii="Times New Roman" w:eastAsia="PingFang SC" w:hAnsi="Times New Roman"/>
          <w:b/>
          <w:bCs/>
          <w:color w:val="2A2B2E"/>
        </w:rPr>
        <w:t>12</w:t>
      </w:r>
      <w:r w:rsidRPr="00E82D9D">
        <w:rPr>
          <w:rFonts w:ascii="Times New Roman" w:eastAsia="PingFang SC" w:hAnsi="Times New Roman" w:hint="eastAsia"/>
          <w:b/>
          <w:bCs/>
          <w:color w:val="2A2B2E"/>
        </w:rPr>
        <w:t>W</w:t>
      </w:r>
      <w:r w:rsidRPr="00E82D9D"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, 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every </w:t>
      </w:r>
      <w:r>
        <w:rPr>
          <w:rFonts w:ascii="Times New Roman" w:eastAsia="PingFang SC" w:hAnsi="Times New Roman"/>
          <w:color w:val="2A2B2E"/>
        </w:rPr>
        <w:t>12</w:t>
      </w:r>
      <w:r>
        <w:rPr>
          <w:rFonts w:ascii="Times New Roman" w:eastAsia="PingFang SC" w:hAnsi="Times New Roman" w:cs="Times New Roman"/>
          <w:color w:val="2A2B2E"/>
          <w:szCs w:val="21"/>
        </w:rPr>
        <w:t xml:space="preserve"> weeks</w:t>
      </w:r>
      <w:r>
        <w:rPr>
          <w:rFonts w:ascii="Times New Roman" w:eastAsia="PingFang SC" w:hAnsi="Times New Roman"/>
          <w:color w:val="2A2B2E"/>
        </w:rPr>
        <w:t>.</w:t>
      </w:r>
    </w:p>
    <w:p w14:paraId="580DBD32" w14:textId="4F969C22" w:rsidR="00B850C3" w:rsidRPr="00B850C3" w:rsidRDefault="00B850C3" w:rsidP="00B850C3">
      <w:pPr>
        <w:spacing w:line="240" w:lineRule="auto"/>
        <w:rPr>
          <w:rFonts w:ascii="Times New Roman" w:hAnsi="Times New Roman"/>
          <w:vanish/>
        </w:rPr>
      </w:pPr>
      <w:r w:rsidRPr="003167DE"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AE,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adverse events; </w:t>
      </w:r>
      <w:r w:rsidRPr="003167DE"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ISR,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injection-site reaction; </w:t>
      </w:r>
      <w:r w:rsidRPr="003167DE"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SAE,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serious adverse events; </w:t>
      </w:r>
      <w:r w:rsidRPr="003167DE"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IM,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intramuscular; </w:t>
      </w:r>
      <w:r w:rsidRPr="003167DE"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NR,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not reported; </w:t>
      </w:r>
      <w:r w:rsidRPr="003167DE">
        <w:rPr>
          <w:rFonts w:ascii="Times New Roman" w:eastAsia="PingFang SC" w:hAnsi="Times New Roman" w:cs="Times New Roman"/>
          <w:b/>
          <w:bCs/>
          <w:color w:val="2A2B2E"/>
          <w:sz w:val="21"/>
          <w:szCs w:val="21"/>
        </w:rPr>
        <w:t>NA,</w:t>
      </w:r>
      <w:r w:rsidRPr="003167DE">
        <w:rPr>
          <w:rFonts w:ascii="Times New Roman" w:eastAsia="PingFang SC" w:hAnsi="Times New Roman" w:cs="Times New Roman"/>
          <w:color w:val="2A2B2E"/>
          <w:sz w:val="21"/>
          <w:szCs w:val="21"/>
        </w:rPr>
        <w:t xml:space="preserve"> not available.</w:t>
      </w:r>
      <w:bookmarkEnd w:id="8"/>
      <w:bookmarkEnd w:id="9"/>
    </w:p>
    <w:sectPr w:rsidR="00B850C3" w:rsidRPr="00B850C3" w:rsidSect="00C2506F">
      <w:headerReference w:type="default" r:id="rId8"/>
      <w:footerReference w:type="even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7CF7F" w14:textId="77777777" w:rsidR="009309A8" w:rsidRDefault="009309A8" w:rsidP="001502CF">
      <w:pPr>
        <w:spacing w:after="0" w:line="240" w:lineRule="auto"/>
      </w:pPr>
      <w:r>
        <w:separator/>
      </w:r>
    </w:p>
  </w:endnote>
  <w:endnote w:type="continuationSeparator" w:id="0">
    <w:p w14:paraId="24157C20" w14:textId="77777777" w:rsidR="009309A8" w:rsidRDefault="009309A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正文)">
    <w:altName w:val="宋体"/>
    <w:panose1 w:val="020B0604020202020204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438837419"/>
      <w:docPartObj>
        <w:docPartGallery w:val="Page Numbers (Bottom of Page)"/>
        <w:docPartUnique/>
      </w:docPartObj>
    </w:sdtPr>
    <w:sdtContent>
      <w:p w14:paraId="25C33E35" w14:textId="13A9C4B7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8CCD990" w14:textId="77777777" w:rsidR="005073C1" w:rsidRDefault="005073C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288935404"/>
      <w:docPartObj>
        <w:docPartGallery w:val="Page Numbers (Bottom of Page)"/>
        <w:docPartUnique/>
      </w:docPartObj>
    </w:sdtPr>
    <w:sdtContent>
      <w:p w14:paraId="1B6C6D72" w14:textId="55923F36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3E609CCE" w14:textId="77777777" w:rsidR="005073C1" w:rsidRDefault="005073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AC46D" w14:textId="77777777" w:rsidR="009309A8" w:rsidRDefault="009309A8" w:rsidP="001502CF">
      <w:pPr>
        <w:spacing w:after="0" w:line="240" w:lineRule="auto"/>
      </w:pPr>
      <w:r>
        <w:separator/>
      </w:r>
    </w:p>
  </w:footnote>
  <w:footnote w:type="continuationSeparator" w:id="0">
    <w:p w14:paraId="298C3711" w14:textId="77777777" w:rsidR="009309A8" w:rsidRDefault="009309A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17C4768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21A9A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F9C11BC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41C3591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ABB626C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C173F78"/>
    <w:multiLevelType w:val="hybridMultilevel"/>
    <w:tmpl w:val="4894B950"/>
    <w:lvl w:ilvl="0" w:tplc="B7641D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27469730">
    <w:abstractNumId w:val="4"/>
  </w:num>
  <w:num w:numId="2" w16cid:durableId="808473783">
    <w:abstractNumId w:val="0"/>
  </w:num>
  <w:num w:numId="3" w16cid:durableId="2053261846">
    <w:abstractNumId w:val="3"/>
  </w:num>
  <w:num w:numId="4" w16cid:durableId="1147938473">
    <w:abstractNumId w:val="1"/>
  </w:num>
  <w:num w:numId="5" w16cid:durableId="17426793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A10"/>
    <w:rsid w:val="00000DB5"/>
    <w:rsid w:val="0000229C"/>
    <w:rsid w:val="00003AB8"/>
    <w:rsid w:val="00005573"/>
    <w:rsid w:val="00005EFD"/>
    <w:rsid w:val="00006566"/>
    <w:rsid w:val="00007242"/>
    <w:rsid w:val="00010571"/>
    <w:rsid w:val="000121D4"/>
    <w:rsid w:val="00012FA3"/>
    <w:rsid w:val="000155E8"/>
    <w:rsid w:val="0001739F"/>
    <w:rsid w:val="00020CA1"/>
    <w:rsid w:val="00022621"/>
    <w:rsid w:val="000249E8"/>
    <w:rsid w:val="00025260"/>
    <w:rsid w:val="000261AF"/>
    <w:rsid w:val="00026B72"/>
    <w:rsid w:val="00027323"/>
    <w:rsid w:val="00027346"/>
    <w:rsid w:val="0003090A"/>
    <w:rsid w:val="000317AE"/>
    <w:rsid w:val="00032FC1"/>
    <w:rsid w:val="00033229"/>
    <w:rsid w:val="00034069"/>
    <w:rsid w:val="0003524E"/>
    <w:rsid w:val="00037163"/>
    <w:rsid w:val="00037EBF"/>
    <w:rsid w:val="000410E7"/>
    <w:rsid w:val="000413F3"/>
    <w:rsid w:val="000415AD"/>
    <w:rsid w:val="00043D57"/>
    <w:rsid w:val="0004438E"/>
    <w:rsid w:val="00046C68"/>
    <w:rsid w:val="00047EB8"/>
    <w:rsid w:val="0005056A"/>
    <w:rsid w:val="00050C51"/>
    <w:rsid w:val="00050D06"/>
    <w:rsid w:val="00050FC2"/>
    <w:rsid w:val="00051D3A"/>
    <w:rsid w:val="00051FC7"/>
    <w:rsid w:val="000532AC"/>
    <w:rsid w:val="00054A9C"/>
    <w:rsid w:val="00056B8E"/>
    <w:rsid w:val="00061009"/>
    <w:rsid w:val="00062027"/>
    <w:rsid w:val="00062E8C"/>
    <w:rsid w:val="00063E79"/>
    <w:rsid w:val="000674B2"/>
    <w:rsid w:val="00067976"/>
    <w:rsid w:val="00067B83"/>
    <w:rsid w:val="00067F73"/>
    <w:rsid w:val="00070A56"/>
    <w:rsid w:val="00071210"/>
    <w:rsid w:val="00071452"/>
    <w:rsid w:val="00071BFC"/>
    <w:rsid w:val="000721D6"/>
    <w:rsid w:val="00073D99"/>
    <w:rsid w:val="00076CA2"/>
    <w:rsid w:val="0007793F"/>
    <w:rsid w:val="000810EF"/>
    <w:rsid w:val="000825E3"/>
    <w:rsid w:val="000825EC"/>
    <w:rsid w:val="0008707E"/>
    <w:rsid w:val="000871A8"/>
    <w:rsid w:val="000874BE"/>
    <w:rsid w:val="00093EF1"/>
    <w:rsid w:val="00094924"/>
    <w:rsid w:val="00094DCA"/>
    <w:rsid w:val="000952EB"/>
    <w:rsid w:val="00096BD9"/>
    <w:rsid w:val="000A0CFD"/>
    <w:rsid w:val="000A0D15"/>
    <w:rsid w:val="000A52D5"/>
    <w:rsid w:val="000A5FD3"/>
    <w:rsid w:val="000A7090"/>
    <w:rsid w:val="000B0C2C"/>
    <w:rsid w:val="000B0E84"/>
    <w:rsid w:val="000B2363"/>
    <w:rsid w:val="000B2DBF"/>
    <w:rsid w:val="000B3602"/>
    <w:rsid w:val="000B3844"/>
    <w:rsid w:val="000B469C"/>
    <w:rsid w:val="000B4904"/>
    <w:rsid w:val="000B4A94"/>
    <w:rsid w:val="000B6965"/>
    <w:rsid w:val="000B7F3B"/>
    <w:rsid w:val="000B7F97"/>
    <w:rsid w:val="000C012E"/>
    <w:rsid w:val="000C2524"/>
    <w:rsid w:val="000C2F69"/>
    <w:rsid w:val="000C511C"/>
    <w:rsid w:val="000C5A47"/>
    <w:rsid w:val="000C6246"/>
    <w:rsid w:val="000D2AF3"/>
    <w:rsid w:val="000D343E"/>
    <w:rsid w:val="000D46AA"/>
    <w:rsid w:val="000D6E91"/>
    <w:rsid w:val="000D796E"/>
    <w:rsid w:val="000E03F3"/>
    <w:rsid w:val="000E3AD3"/>
    <w:rsid w:val="000E426F"/>
    <w:rsid w:val="000E6943"/>
    <w:rsid w:val="000E7245"/>
    <w:rsid w:val="000F09EE"/>
    <w:rsid w:val="000F107B"/>
    <w:rsid w:val="000F123A"/>
    <w:rsid w:val="000F209F"/>
    <w:rsid w:val="000F3405"/>
    <w:rsid w:val="000F3FEE"/>
    <w:rsid w:val="000F61D8"/>
    <w:rsid w:val="000F6D41"/>
    <w:rsid w:val="00100CFA"/>
    <w:rsid w:val="00100FB6"/>
    <w:rsid w:val="001012FD"/>
    <w:rsid w:val="001019EA"/>
    <w:rsid w:val="00102319"/>
    <w:rsid w:val="001029F0"/>
    <w:rsid w:val="00102FBF"/>
    <w:rsid w:val="0010549D"/>
    <w:rsid w:val="001057FD"/>
    <w:rsid w:val="001063A2"/>
    <w:rsid w:val="0010708E"/>
    <w:rsid w:val="00107ECD"/>
    <w:rsid w:val="001107CB"/>
    <w:rsid w:val="001121F7"/>
    <w:rsid w:val="00112A5C"/>
    <w:rsid w:val="00115F36"/>
    <w:rsid w:val="001214D7"/>
    <w:rsid w:val="00121D49"/>
    <w:rsid w:val="001248E8"/>
    <w:rsid w:val="00126C8F"/>
    <w:rsid w:val="00127216"/>
    <w:rsid w:val="0012782D"/>
    <w:rsid w:val="001279DC"/>
    <w:rsid w:val="00130E55"/>
    <w:rsid w:val="001312CA"/>
    <w:rsid w:val="00132A52"/>
    <w:rsid w:val="00132CAB"/>
    <w:rsid w:val="0013367B"/>
    <w:rsid w:val="00134E1C"/>
    <w:rsid w:val="001350DF"/>
    <w:rsid w:val="00136F14"/>
    <w:rsid w:val="001426AF"/>
    <w:rsid w:val="00145388"/>
    <w:rsid w:val="0014627B"/>
    <w:rsid w:val="001468EE"/>
    <w:rsid w:val="001502CF"/>
    <w:rsid w:val="00150D45"/>
    <w:rsid w:val="00152259"/>
    <w:rsid w:val="0015239F"/>
    <w:rsid w:val="00152836"/>
    <w:rsid w:val="00153E7B"/>
    <w:rsid w:val="00154563"/>
    <w:rsid w:val="0015476F"/>
    <w:rsid w:val="00157355"/>
    <w:rsid w:val="00157682"/>
    <w:rsid w:val="001577C4"/>
    <w:rsid w:val="00160D06"/>
    <w:rsid w:val="00166408"/>
    <w:rsid w:val="001679BA"/>
    <w:rsid w:val="00170BB0"/>
    <w:rsid w:val="001729B4"/>
    <w:rsid w:val="00173A8D"/>
    <w:rsid w:val="00173C65"/>
    <w:rsid w:val="00174C29"/>
    <w:rsid w:val="00176392"/>
    <w:rsid w:val="00177E98"/>
    <w:rsid w:val="00182195"/>
    <w:rsid w:val="0018236E"/>
    <w:rsid w:val="00183030"/>
    <w:rsid w:val="00184CCE"/>
    <w:rsid w:val="001856A3"/>
    <w:rsid w:val="00185986"/>
    <w:rsid w:val="00190027"/>
    <w:rsid w:val="001964E7"/>
    <w:rsid w:val="00197789"/>
    <w:rsid w:val="001978B8"/>
    <w:rsid w:val="001A0A18"/>
    <w:rsid w:val="001A24D6"/>
    <w:rsid w:val="001A4C60"/>
    <w:rsid w:val="001A5525"/>
    <w:rsid w:val="001A710D"/>
    <w:rsid w:val="001A7D3A"/>
    <w:rsid w:val="001B087C"/>
    <w:rsid w:val="001B12D9"/>
    <w:rsid w:val="001B228D"/>
    <w:rsid w:val="001B2519"/>
    <w:rsid w:val="001B50B2"/>
    <w:rsid w:val="001B5915"/>
    <w:rsid w:val="001B691C"/>
    <w:rsid w:val="001B7C88"/>
    <w:rsid w:val="001B7D62"/>
    <w:rsid w:val="001C0B18"/>
    <w:rsid w:val="001C0DDC"/>
    <w:rsid w:val="001C22AB"/>
    <w:rsid w:val="001C392A"/>
    <w:rsid w:val="001C4879"/>
    <w:rsid w:val="001C7F8B"/>
    <w:rsid w:val="001D028C"/>
    <w:rsid w:val="001D1461"/>
    <w:rsid w:val="001D45D7"/>
    <w:rsid w:val="001D4CE0"/>
    <w:rsid w:val="001D77E0"/>
    <w:rsid w:val="001E073C"/>
    <w:rsid w:val="001E0965"/>
    <w:rsid w:val="001E131A"/>
    <w:rsid w:val="001E1C71"/>
    <w:rsid w:val="001E206F"/>
    <w:rsid w:val="001E2424"/>
    <w:rsid w:val="001E32A5"/>
    <w:rsid w:val="001E371A"/>
    <w:rsid w:val="001E4141"/>
    <w:rsid w:val="001E49AF"/>
    <w:rsid w:val="001E571F"/>
    <w:rsid w:val="001E7AFE"/>
    <w:rsid w:val="001F1F8D"/>
    <w:rsid w:val="001F256D"/>
    <w:rsid w:val="001F3476"/>
    <w:rsid w:val="001F4229"/>
    <w:rsid w:val="001F45BD"/>
    <w:rsid w:val="001F5216"/>
    <w:rsid w:val="001F7445"/>
    <w:rsid w:val="001F76B5"/>
    <w:rsid w:val="0020175F"/>
    <w:rsid w:val="002069FC"/>
    <w:rsid w:val="00206BF1"/>
    <w:rsid w:val="002071F3"/>
    <w:rsid w:val="00210FE9"/>
    <w:rsid w:val="00211B75"/>
    <w:rsid w:val="00214C24"/>
    <w:rsid w:val="00221C64"/>
    <w:rsid w:val="002234B2"/>
    <w:rsid w:val="002234D8"/>
    <w:rsid w:val="002238FB"/>
    <w:rsid w:val="00225C74"/>
    <w:rsid w:val="00226E07"/>
    <w:rsid w:val="002270C9"/>
    <w:rsid w:val="00231ABC"/>
    <w:rsid w:val="0023228D"/>
    <w:rsid w:val="0023490B"/>
    <w:rsid w:val="00234C9C"/>
    <w:rsid w:val="00234F3E"/>
    <w:rsid w:val="0024044B"/>
    <w:rsid w:val="002409D3"/>
    <w:rsid w:val="002426A0"/>
    <w:rsid w:val="0024372A"/>
    <w:rsid w:val="00243932"/>
    <w:rsid w:val="00243A47"/>
    <w:rsid w:val="00244258"/>
    <w:rsid w:val="00244F2E"/>
    <w:rsid w:val="002455AF"/>
    <w:rsid w:val="00246150"/>
    <w:rsid w:val="0025043E"/>
    <w:rsid w:val="00250C44"/>
    <w:rsid w:val="00253082"/>
    <w:rsid w:val="00253D07"/>
    <w:rsid w:val="00256CA3"/>
    <w:rsid w:val="002659C5"/>
    <w:rsid w:val="00267784"/>
    <w:rsid w:val="002700ED"/>
    <w:rsid w:val="00271F01"/>
    <w:rsid w:val="002722A6"/>
    <w:rsid w:val="00273660"/>
    <w:rsid w:val="002738BC"/>
    <w:rsid w:val="002775A1"/>
    <w:rsid w:val="00277A13"/>
    <w:rsid w:val="00277A63"/>
    <w:rsid w:val="00281F64"/>
    <w:rsid w:val="00283DA8"/>
    <w:rsid w:val="002849C1"/>
    <w:rsid w:val="002859CE"/>
    <w:rsid w:val="00286301"/>
    <w:rsid w:val="00286333"/>
    <w:rsid w:val="00290507"/>
    <w:rsid w:val="00293AE6"/>
    <w:rsid w:val="00293CF1"/>
    <w:rsid w:val="00295018"/>
    <w:rsid w:val="00296DE0"/>
    <w:rsid w:val="002A1942"/>
    <w:rsid w:val="002A1D9A"/>
    <w:rsid w:val="002A5652"/>
    <w:rsid w:val="002A5A5D"/>
    <w:rsid w:val="002B0598"/>
    <w:rsid w:val="002B0EC9"/>
    <w:rsid w:val="002B6456"/>
    <w:rsid w:val="002B6F53"/>
    <w:rsid w:val="002B6F66"/>
    <w:rsid w:val="002B7EAA"/>
    <w:rsid w:val="002C0E42"/>
    <w:rsid w:val="002C776E"/>
    <w:rsid w:val="002D2545"/>
    <w:rsid w:val="002D2B5B"/>
    <w:rsid w:val="002D3455"/>
    <w:rsid w:val="002D411E"/>
    <w:rsid w:val="002D66D5"/>
    <w:rsid w:val="002E013C"/>
    <w:rsid w:val="002E1A95"/>
    <w:rsid w:val="002E1B9C"/>
    <w:rsid w:val="002E2958"/>
    <w:rsid w:val="002E2F3D"/>
    <w:rsid w:val="002E48A5"/>
    <w:rsid w:val="002E4AEA"/>
    <w:rsid w:val="002E5B9E"/>
    <w:rsid w:val="002E6F9B"/>
    <w:rsid w:val="002F2948"/>
    <w:rsid w:val="002F2C9F"/>
    <w:rsid w:val="002F4718"/>
    <w:rsid w:val="002F4933"/>
    <w:rsid w:val="002F4FA0"/>
    <w:rsid w:val="002F6E19"/>
    <w:rsid w:val="003000B5"/>
    <w:rsid w:val="00301ADA"/>
    <w:rsid w:val="00301C26"/>
    <w:rsid w:val="00302EFE"/>
    <w:rsid w:val="00303147"/>
    <w:rsid w:val="0030511A"/>
    <w:rsid w:val="00305E22"/>
    <w:rsid w:val="00305EC4"/>
    <w:rsid w:val="00307583"/>
    <w:rsid w:val="0031088A"/>
    <w:rsid w:val="00311D98"/>
    <w:rsid w:val="003123C5"/>
    <w:rsid w:val="00315121"/>
    <w:rsid w:val="00317D9D"/>
    <w:rsid w:val="00317E17"/>
    <w:rsid w:val="0032056B"/>
    <w:rsid w:val="003214AF"/>
    <w:rsid w:val="00321630"/>
    <w:rsid w:val="00321ECB"/>
    <w:rsid w:val="00322419"/>
    <w:rsid w:val="00325BCF"/>
    <w:rsid w:val="00327938"/>
    <w:rsid w:val="00327A8E"/>
    <w:rsid w:val="00330011"/>
    <w:rsid w:val="00330FBB"/>
    <w:rsid w:val="00332500"/>
    <w:rsid w:val="00332B5C"/>
    <w:rsid w:val="00333F8E"/>
    <w:rsid w:val="00334D44"/>
    <w:rsid w:val="0033713F"/>
    <w:rsid w:val="00337E36"/>
    <w:rsid w:val="00341C6B"/>
    <w:rsid w:val="00341DC4"/>
    <w:rsid w:val="0034440D"/>
    <w:rsid w:val="00344A3F"/>
    <w:rsid w:val="00347863"/>
    <w:rsid w:val="0035066B"/>
    <w:rsid w:val="003512FC"/>
    <w:rsid w:val="00351400"/>
    <w:rsid w:val="00351A65"/>
    <w:rsid w:val="00354552"/>
    <w:rsid w:val="0035491F"/>
    <w:rsid w:val="00354928"/>
    <w:rsid w:val="00354A01"/>
    <w:rsid w:val="00355108"/>
    <w:rsid w:val="00356B9F"/>
    <w:rsid w:val="00356BD1"/>
    <w:rsid w:val="00357333"/>
    <w:rsid w:val="00357E0A"/>
    <w:rsid w:val="003621B6"/>
    <w:rsid w:val="0036273F"/>
    <w:rsid w:val="00364231"/>
    <w:rsid w:val="003648CC"/>
    <w:rsid w:val="00366587"/>
    <w:rsid w:val="00366951"/>
    <w:rsid w:val="00367758"/>
    <w:rsid w:val="00370279"/>
    <w:rsid w:val="00370505"/>
    <w:rsid w:val="003709ED"/>
    <w:rsid w:val="00371418"/>
    <w:rsid w:val="00374667"/>
    <w:rsid w:val="00375B69"/>
    <w:rsid w:val="003768FC"/>
    <w:rsid w:val="00377A26"/>
    <w:rsid w:val="003806A6"/>
    <w:rsid w:val="00380AE4"/>
    <w:rsid w:val="00381434"/>
    <w:rsid w:val="0038154F"/>
    <w:rsid w:val="00382180"/>
    <w:rsid w:val="00384A67"/>
    <w:rsid w:val="0038502C"/>
    <w:rsid w:val="00385D7D"/>
    <w:rsid w:val="00390CE9"/>
    <w:rsid w:val="00390FE3"/>
    <w:rsid w:val="00392C11"/>
    <w:rsid w:val="00393CE0"/>
    <w:rsid w:val="00397959"/>
    <w:rsid w:val="003A004D"/>
    <w:rsid w:val="003A07BE"/>
    <w:rsid w:val="003A0D9F"/>
    <w:rsid w:val="003A2D86"/>
    <w:rsid w:val="003A43C5"/>
    <w:rsid w:val="003A48BA"/>
    <w:rsid w:val="003B136E"/>
    <w:rsid w:val="003B2658"/>
    <w:rsid w:val="003B3934"/>
    <w:rsid w:val="003B3C20"/>
    <w:rsid w:val="003B4A67"/>
    <w:rsid w:val="003B6E67"/>
    <w:rsid w:val="003B6EFA"/>
    <w:rsid w:val="003B71A0"/>
    <w:rsid w:val="003C0427"/>
    <w:rsid w:val="003C260B"/>
    <w:rsid w:val="003C2B04"/>
    <w:rsid w:val="003C3402"/>
    <w:rsid w:val="003C49DA"/>
    <w:rsid w:val="003C588D"/>
    <w:rsid w:val="003C5B3D"/>
    <w:rsid w:val="003C5C41"/>
    <w:rsid w:val="003C5C80"/>
    <w:rsid w:val="003D0740"/>
    <w:rsid w:val="003D0BF1"/>
    <w:rsid w:val="003D19EE"/>
    <w:rsid w:val="003D1EE1"/>
    <w:rsid w:val="003D2FD3"/>
    <w:rsid w:val="003D31C0"/>
    <w:rsid w:val="003D51B7"/>
    <w:rsid w:val="003D5919"/>
    <w:rsid w:val="003D7540"/>
    <w:rsid w:val="003D75B1"/>
    <w:rsid w:val="003E15F2"/>
    <w:rsid w:val="003E2921"/>
    <w:rsid w:val="003E742B"/>
    <w:rsid w:val="003F0430"/>
    <w:rsid w:val="003F102C"/>
    <w:rsid w:val="003F11F5"/>
    <w:rsid w:val="003F1C85"/>
    <w:rsid w:val="003F20A0"/>
    <w:rsid w:val="003F24D1"/>
    <w:rsid w:val="003F4E83"/>
    <w:rsid w:val="003F5563"/>
    <w:rsid w:val="003F5624"/>
    <w:rsid w:val="003F6B85"/>
    <w:rsid w:val="003F72D7"/>
    <w:rsid w:val="003F7BB2"/>
    <w:rsid w:val="003F7D27"/>
    <w:rsid w:val="00400687"/>
    <w:rsid w:val="00400F10"/>
    <w:rsid w:val="00402744"/>
    <w:rsid w:val="00403773"/>
    <w:rsid w:val="00413B7D"/>
    <w:rsid w:val="00415B99"/>
    <w:rsid w:val="004168D2"/>
    <w:rsid w:val="00417F54"/>
    <w:rsid w:val="004201F5"/>
    <w:rsid w:val="00420C85"/>
    <w:rsid w:val="00420F93"/>
    <w:rsid w:val="00422E70"/>
    <w:rsid w:val="00423FAE"/>
    <w:rsid w:val="00425F82"/>
    <w:rsid w:val="0043044A"/>
    <w:rsid w:val="004307F2"/>
    <w:rsid w:val="00433B40"/>
    <w:rsid w:val="00433F7C"/>
    <w:rsid w:val="0043434E"/>
    <w:rsid w:val="004345E4"/>
    <w:rsid w:val="00434703"/>
    <w:rsid w:val="00434B06"/>
    <w:rsid w:val="0043522E"/>
    <w:rsid w:val="00435B2E"/>
    <w:rsid w:val="00440670"/>
    <w:rsid w:val="00440DEA"/>
    <w:rsid w:val="00444279"/>
    <w:rsid w:val="00445D21"/>
    <w:rsid w:val="004474AB"/>
    <w:rsid w:val="00450B2A"/>
    <w:rsid w:val="0045166A"/>
    <w:rsid w:val="0045277B"/>
    <w:rsid w:val="00453042"/>
    <w:rsid w:val="00453DF8"/>
    <w:rsid w:val="00454060"/>
    <w:rsid w:val="0045554C"/>
    <w:rsid w:val="00456686"/>
    <w:rsid w:val="004574EC"/>
    <w:rsid w:val="004646F2"/>
    <w:rsid w:val="00464AE5"/>
    <w:rsid w:val="00464D8A"/>
    <w:rsid w:val="00473692"/>
    <w:rsid w:val="00474537"/>
    <w:rsid w:val="00480414"/>
    <w:rsid w:val="00480432"/>
    <w:rsid w:val="00480A02"/>
    <w:rsid w:val="004816A3"/>
    <w:rsid w:val="0048216F"/>
    <w:rsid w:val="00482922"/>
    <w:rsid w:val="0048386C"/>
    <w:rsid w:val="00484852"/>
    <w:rsid w:val="0048515A"/>
    <w:rsid w:val="00487190"/>
    <w:rsid w:val="004874D8"/>
    <w:rsid w:val="00487BE1"/>
    <w:rsid w:val="0049048E"/>
    <w:rsid w:val="00491558"/>
    <w:rsid w:val="00494284"/>
    <w:rsid w:val="00495F0D"/>
    <w:rsid w:val="00496EFC"/>
    <w:rsid w:val="0049709B"/>
    <w:rsid w:val="004A07CB"/>
    <w:rsid w:val="004A07FA"/>
    <w:rsid w:val="004A3596"/>
    <w:rsid w:val="004A789E"/>
    <w:rsid w:val="004A7FDC"/>
    <w:rsid w:val="004B0930"/>
    <w:rsid w:val="004B09DB"/>
    <w:rsid w:val="004B13CA"/>
    <w:rsid w:val="004B3412"/>
    <w:rsid w:val="004B43A4"/>
    <w:rsid w:val="004B4829"/>
    <w:rsid w:val="004B5964"/>
    <w:rsid w:val="004B6207"/>
    <w:rsid w:val="004C234A"/>
    <w:rsid w:val="004C3768"/>
    <w:rsid w:val="004C5C78"/>
    <w:rsid w:val="004C68D6"/>
    <w:rsid w:val="004C720D"/>
    <w:rsid w:val="004D04B1"/>
    <w:rsid w:val="004D287F"/>
    <w:rsid w:val="004D2CEC"/>
    <w:rsid w:val="004D64D8"/>
    <w:rsid w:val="004D7CFB"/>
    <w:rsid w:val="004E05C2"/>
    <w:rsid w:val="004E0A25"/>
    <w:rsid w:val="004E4760"/>
    <w:rsid w:val="004E4889"/>
    <w:rsid w:val="004E6D06"/>
    <w:rsid w:val="004E7103"/>
    <w:rsid w:val="004F022F"/>
    <w:rsid w:val="004F1FCD"/>
    <w:rsid w:val="004F436C"/>
    <w:rsid w:val="004F48AC"/>
    <w:rsid w:val="004F6221"/>
    <w:rsid w:val="004F71BB"/>
    <w:rsid w:val="00501217"/>
    <w:rsid w:val="005024EA"/>
    <w:rsid w:val="00504DB7"/>
    <w:rsid w:val="0050648F"/>
    <w:rsid w:val="005073C1"/>
    <w:rsid w:val="00507944"/>
    <w:rsid w:val="00510443"/>
    <w:rsid w:val="00511D1F"/>
    <w:rsid w:val="00512128"/>
    <w:rsid w:val="00514EC5"/>
    <w:rsid w:val="00515E58"/>
    <w:rsid w:val="00516062"/>
    <w:rsid w:val="0051766F"/>
    <w:rsid w:val="00517FD0"/>
    <w:rsid w:val="00520998"/>
    <w:rsid w:val="00521336"/>
    <w:rsid w:val="005218E0"/>
    <w:rsid w:val="0052221A"/>
    <w:rsid w:val="00522F41"/>
    <w:rsid w:val="005272C9"/>
    <w:rsid w:val="00530C65"/>
    <w:rsid w:val="00532697"/>
    <w:rsid w:val="005337A3"/>
    <w:rsid w:val="00534231"/>
    <w:rsid w:val="00534336"/>
    <w:rsid w:val="005400AF"/>
    <w:rsid w:val="00540651"/>
    <w:rsid w:val="00541CC2"/>
    <w:rsid w:val="005439E0"/>
    <w:rsid w:val="005463C8"/>
    <w:rsid w:val="00547FDB"/>
    <w:rsid w:val="0055024F"/>
    <w:rsid w:val="00550498"/>
    <w:rsid w:val="005511B3"/>
    <w:rsid w:val="00553152"/>
    <w:rsid w:val="00555605"/>
    <w:rsid w:val="005559FF"/>
    <w:rsid w:val="00560609"/>
    <w:rsid w:val="00560A3A"/>
    <w:rsid w:val="00562AF1"/>
    <w:rsid w:val="00563C93"/>
    <w:rsid w:val="00564FCE"/>
    <w:rsid w:val="005654C9"/>
    <w:rsid w:val="0056660A"/>
    <w:rsid w:val="00571007"/>
    <w:rsid w:val="00572551"/>
    <w:rsid w:val="00572553"/>
    <w:rsid w:val="00572779"/>
    <w:rsid w:val="0057420A"/>
    <w:rsid w:val="005746BC"/>
    <w:rsid w:val="00576A7D"/>
    <w:rsid w:val="005800D8"/>
    <w:rsid w:val="00583F37"/>
    <w:rsid w:val="0058517B"/>
    <w:rsid w:val="00585781"/>
    <w:rsid w:val="00586D21"/>
    <w:rsid w:val="00586E57"/>
    <w:rsid w:val="00587ADC"/>
    <w:rsid w:val="0059097B"/>
    <w:rsid w:val="00590A30"/>
    <w:rsid w:val="00590E53"/>
    <w:rsid w:val="00590FC3"/>
    <w:rsid w:val="005915D5"/>
    <w:rsid w:val="00592C18"/>
    <w:rsid w:val="005A0614"/>
    <w:rsid w:val="005A32EE"/>
    <w:rsid w:val="005A5A94"/>
    <w:rsid w:val="005B1247"/>
    <w:rsid w:val="005B16F7"/>
    <w:rsid w:val="005B1757"/>
    <w:rsid w:val="005B1FA1"/>
    <w:rsid w:val="005B219B"/>
    <w:rsid w:val="005B3AC9"/>
    <w:rsid w:val="005B58A7"/>
    <w:rsid w:val="005B68F5"/>
    <w:rsid w:val="005B6CB6"/>
    <w:rsid w:val="005C1366"/>
    <w:rsid w:val="005C3F9C"/>
    <w:rsid w:val="005C562D"/>
    <w:rsid w:val="005C5D71"/>
    <w:rsid w:val="005C6B72"/>
    <w:rsid w:val="005D0456"/>
    <w:rsid w:val="005D14D8"/>
    <w:rsid w:val="005D1A94"/>
    <w:rsid w:val="005D46C5"/>
    <w:rsid w:val="005D4F6F"/>
    <w:rsid w:val="005D591C"/>
    <w:rsid w:val="005D62CF"/>
    <w:rsid w:val="005E00A3"/>
    <w:rsid w:val="005E087A"/>
    <w:rsid w:val="005E0B0A"/>
    <w:rsid w:val="005E2DEC"/>
    <w:rsid w:val="005E4660"/>
    <w:rsid w:val="005E5C79"/>
    <w:rsid w:val="005E6CD5"/>
    <w:rsid w:val="005E7905"/>
    <w:rsid w:val="005E7CC1"/>
    <w:rsid w:val="005F4611"/>
    <w:rsid w:val="005F61C7"/>
    <w:rsid w:val="005F7D9E"/>
    <w:rsid w:val="00601C06"/>
    <w:rsid w:val="0060209A"/>
    <w:rsid w:val="006022C3"/>
    <w:rsid w:val="00602333"/>
    <w:rsid w:val="006028D0"/>
    <w:rsid w:val="006032C9"/>
    <w:rsid w:val="00607CC2"/>
    <w:rsid w:val="00611884"/>
    <w:rsid w:val="00611A60"/>
    <w:rsid w:val="006128FE"/>
    <w:rsid w:val="00613F6C"/>
    <w:rsid w:val="006143AE"/>
    <w:rsid w:val="00614FCA"/>
    <w:rsid w:val="006208FD"/>
    <w:rsid w:val="00621455"/>
    <w:rsid w:val="00621B4F"/>
    <w:rsid w:val="00622031"/>
    <w:rsid w:val="00625F4E"/>
    <w:rsid w:val="00626299"/>
    <w:rsid w:val="00627363"/>
    <w:rsid w:val="00627F22"/>
    <w:rsid w:val="006308DA"/>
    <w:rsid w:val="006323E6"/>
    <w:rsid w:val="006352C3"/>
    <w:rsid w:val="00636389"/>
    <w:rsid w:val="006370BE"/>
    <w:rsid w:val="006375F1"/>
    <w:rsid w:val="00641087"/>
    <w:rsid w:val="00642020"/>
    <w:rsid w:val="00642EDF"/>
    <w:rsid w:val="00642F09"/>
    <w:rsid w:val="0064452F"/>
    <w:rsid w:val="006446D8"/>
    <w:rsid w:val="00644BF8"/>
    <w:rsid w:val="006454A4"/>
    <w:rsid w:val="00650322"/>
    <w:rsid w:val="00652336"/>
    <w:rsid w:val="0065262D"/>
    <w:rsid w:val="0065429E"/>
    <w:rsid w:val="006542A7"/>
    <w:rsid w:val="006570F2"/>
    <w:rsid w:val="0065711E"/>
    <w:rsid w:val="0066048D"/>
    <w:rsid w:val="006605E8"/>
    <w:rsid w:val="00660BDE"/>
    <w:rsid w:val="00660C89"/>
    <w:rsid w:val="00661523"/>
    <w:rsid w:val="0066317C"/>
    <w:rsid w:val="00663BCD"/>
    <w:rsid w:val="00667186"/>
    <w:rsid w:val="00667B52"/>
    <w:rsid w:val="00670D74"/>
    <w:rsid w:val="006714F0"/>
    <w:rsid w:val="00671DB2"/>
    <w:rsid w:val="006724BF"/>
    <w:rsid w:val="00674BB5"/>
    <w:rsid w:val="0067574E"/>
    <w:rsid w:val="00676942"/>
    <w:rsid w:val="00676C50"/>
    <w:rsid w:val="00677A1F"/>
    <w:rsid w:val="006812AC"/>
    <w:rsid w:val="00681AFA"/>
    <w:rsid w:val="00681E40"/>
    <w:rsid w:val="00682DDA"/>
    <w:rsid w:val="006830CB"/>
    <w:rsid w:val="0068781C"/>
    <w:rsid w:val="00693447"/>
    <w:rsid w:val="0069495C"/>
    <w:rsid w:val="00694AB5"/>
    <w:rsid w:val="0069645F"/>
    <w:rsid w:val="00696C47"/>
    <w:rsid w:val="00697B37"/>
    <w:rsid w:val="006A1E8A"/>
    <w:rsid w:val="006A4FC3"/>
    <w:rsid w:val="006A5516"/>
    <w:rsid w:val="006A6AE6"/>
    <w:rsid w:val="006A7F33"/>
    <w:rsid w:val="006B0084"/>
    <w:rsid w:val="006B1E1D"/>
    <w:rsid w:val="006B4F0F"/>
    <w:rsid w:val="006B50A0"/>
    <w:rsid w:val="006B5B84"/>
    <w:rsid w:val="006C240D"/>
    <w:rsid w:val="006C248D"/>
    <w:rsid w:val="006C31C4"/>
    <w:rsid w:val="006C5012"/>
    <w:rsid w:val="006C6461"/>
    <w:rsid w:val="006D29E3"/>
    <w:rsid w:val="006D3218"/>
    <w:rsid w:val="006D42A8"/>
    <w:rsid w:val="006D43C8"/>
    <w:rsid w:val="006D5F6F"/>
    <w:rsid w:val="006D70FC"/>
    <w:rsid w:val="006D7DCF"/>
    <w:rsid w:val="006E17DB"/>
    <w:rsid w:val="006E2C7D"/>
    <w:rsid w:val="006E3769"/>
    <w:rsid w:val="006E6303"/>
    <w:rsid w:val="006E677A"/>
    <w:rsid w:val="006E77EA"/>
    <w:rsid w:val="006F1A82"/>
    <w:rsid w:val="006F2CDB"/>
    <w:rsid w:val="006F305E"/>
    <w:rsid w:val="006F7698"/>
    <w:rsid w:val="006F7E11"/>
    <w:rsid w:val="00701ADA"/>
    <w:rsid w:val="00701B40"/>
    <w:rsid w:val="00701D7C"/>
    <w:rsid w:val="007049CB"/>
    <w:rsid w:val="00705D55"/>
    <w:rsid w:val="00706FD0"/>
    <w:rsid w:val="00707098"/>
    <w:rsid w:val="007109FF"/>
    <w:rsid w:val="007117B9"/>
    <w:rsid w:val="0071215C"/>
    <w:rsid w:val="00712721"/>
    <w:rsid w:val="00714735"/>
    <w:rsid w:val="00717EBB"/>
    <w:rsid w:val="00722413"/>
    <w:rsid w:val="0072377D"/>
    <w:rsid w:val="007260AF"/>
    <w:rsid w:val="007272E4"/>
    <w:rsid w:val="007277F0"/>
    <w:rsid w:val="00730EBC"/>
    <w:rsid w:val="00732ABF"/>
    <w:rsid w:val="00734C94"/>
    <w:rsid w:val="007360BF"/>
    <w:rsid w:val="007374EC"/>
    <w:rsid w:val="00740446"/>
    <w:rsid w:val="00740621"/>
    <w:rsid w:val="00741AF9"/>
    <w:rsid w:val="00743864"/>
    <w:rsid w:val="007455AA"/>
    <w:rsid w:val="00745D63"/>
    <w:rsid w:val="00747AFC"/>
    <w:rsid w:val="00750FB1"/>
    <w:rsid w:val="007513DB"/>
    <w:rsid w:val="00751997"/>
    <w:rsid w:val="00753DFC"/>
    <w:rsid w:val="0075568D"/>
    <w:rsid w:val="00755768"/>
    <w:rsid w:val="0075624E"/>
    <w:rsid w:val="00756EBB"/>
    <w:rsid w:val="00757902"/>
    <w:rsid w:val="00757BA5"/>
    <w:rsid w:val="00760692"/>
    <w:rsid w:val="00771250"/>
    <w:rsid w:val="00774A0D"/>
    <w:rsid w:val="00775DCC"/>
    <w:rsid w:val="00780694"/>
    <w:rsid w:val="0078245B"/>
    <w:rsid w:val="00782E4E"/>
    <w:rsid w:val="007863F0"/>
    <w:rsid w:val="00790817"/>
    <w:rsid w:val="0079390A"/>
    <w:rsid w:val="00793F9C"/>
    <w:rsid w:val="007941E5"/>
    <w:rsid w:val="007958B0"/>
    <w:rsid w:val="0079611F"/>
    <w:rsid w:val="00796727"/>
    <w:rsid w:val="00796D29"/>
    <w:rsid w:val="00797190"/>
    <w:rsid w:val="007A3A43"/>
    <w:rsid w:val="007A3A88"/>
    <w:rsid w:val="007A3B05"/>
    <w:rsid w:val="007A3FE3"/>
    <w:rsid w:val="007A4778"/>
    <w:rsid w:val="007A47CF"/>
    <w:rsid w:val="007A5039"/>
    <w:rsid w:val="007A698F"/>
    <w:rsid w:val="007A6D20"/>
    <w:rsid w:val="007B0C4C"/>
    <w:rsid w:val="007B3225"/>
    <w:rsid w:val="007B4DD5"/>
    <w:rsid w:val="007B6473"/>
    <w:rsid w:val="007C34C5"/>
    <w:rsid w:val="007C36DE"/>
    <w:rsid w:val="007C3D1B"/>
    <w:rsid w:val="007C48C1"/>
    <w:rsid w:val="007C5C7E"/>
    <w:rsid w:val="007C5DE8"/>
    <w:rsid w:val="007C72FB"/>
    <w:rsid w:val="007C76A1"/>
    <w:rsid w:val="007D0163"/>
    <w:rsid w:val="007D079D"/>
    <w:rsid w:val="007D12A0"/>
    <w:rsid w:val="007D1FA2"/>
    <w:rsid w:val="007D2CAD"/>
    <w:rsid w:val="007D2F99"/>
    <w:rsid w:val="007D3B65"/>
    <w:rsid w:val="007D4185"/>
    <w:rsid w:val="007D7C30"/>
    <w:rsid w:val="007E0C6B"/>
    <w:rsid w:val="007E143F"/>
    <w:rsid w:val="007E1FCD"/>
    <w:rsid w:val="007E37C4"/>
    <w:rsid w:val="007E5C60"/>
    <w:rsid w:val="007F146A"/>
    <w:rsid w:val="007F1AE4"/>
    <w:rsid w:val="007F3100"/>
    <w:rsid w:val="007F3B7A"/>
    <w:rsid w:val="007F76D5"/>
    <w:rsid w:val="007F7917"/>
    <w:rsid w:val="00800216"/>
    <w:rsid w:val="0080089E"/>
    <w:rsid w:val="00803040"/>
    <w:rsid w:val="008057A5"/>
    <w:rsid w:val="00805BA5"/>
    <w:rsid w:val="00806784"/>
    <w:rsid w:val="00807356"/>
    <w:rsid w:val="008106F6"/>
    <w:rsid w:val="008137EF"/>
    <w:rsid w:val="0081507E"/>
    <w:rsid w:val="0081609C"/>
    <w:rsid w:val="0082021B"/>
    <w:rsid w:val="00820E75"/>
    <w:rsid w:val="008240BB"/>
    <w:rsid w:val="00824C55"/>
    <w:rsid w:val="00824DB0"/>
    <w:rsid w:val="00826A3B"/>
    <w:rsid w:val="008272F3"/>
    <w:rsid w:val="00827301"/>
    <w:rsid w:val="008279F0"/>
    <w:rsid w:val="00830D24"/>
    <w:rsid w:val="00830EC3"/>
    <w:rsid w:val="00831514"/>
    <w:rsid w:val="0083187B"/>
    <w:rsid w:val="008337BD"/>
    <w:rsid w:val="00833DE1"/>
    <w:rsid w:val="008356AD"/>
    <w:rsid w:val="008405AE"/>
    <w:rsid w:val="008421FC"/>
    <w:rsid w:val="0084510F"/>
    <w:rsid w:val="00845410"/>
    <w:rsid w:val="008513CD"/>
    <w:rsid w:val="00851837"/>
    <w:rsid w:val="00851A56"/>
    <w:rsid w:val="00851AC9"/>
    <w:rsid w:val="00851FB3"/>
    <w:rsid w:val="00854B85"/>
    <w:rsid w:val="00856234"/>
    <w:rsid w:val="0086006F"/>
    <w:rsid w:val="0086064A"/>
    <w:rsid w:val="008636F0"/>
    <w:rsid w:val="00864399"/>
    <w:rsid w:val="008644F2"/>
    <w:rsid w:val="008713C5"/>
    <w:rsid w:val="00871E17"/>
    <w:rsid w:val="00871F9E"/>
    <w:rsid w:val="00872B3F"/>
    <w:rsid w:val="00874083"/>
    <w:rsid w:val="0087433D"/>
    <w:rsid w:val="00874750"/>
    <w:rsid w:val="00875324"/>
    <w:rsid w:val="00876396"/>
    <w:rsid w:val="0088163A"/>
    <w:rsid w:val="00881975"/>
    <w:rsid w:val="00882E26"/>
    <w:rsid w:val="008837EE"/>
    <w:rsid w:val="00883897"/>
    <w:rsid w:val="00884F60"/>
    <w:rsid w:val="00885F75"/>
    <w:rsid w:val="008862A4"/>
    <w:rsid w:val="008907EB"/>
    <w:rsid w:val="00890ACE"/>
    <w:rsid w:val="00893CE9"/>
    <w:rsid w:val="00894A60"/>
    <w:rsid w:val="00894ACC"/>
    <w:rsid w:val="008956F0"/>
    <w:rsid w:val="00896103"/>
    <w:rsid w:val="00896194"/>
    <w:rsid w:val="008A1DD7"/>
    <w:rsid w:val="008A4154"/>
    <w:rsid w:val="008A4332"/>
    <w:rsid w:val="008A4583"/>
    <w:rsid w:val="008A552A"/>
    <w:rsid w:val="008A59EA"/>
    <w:rsid w:val="008A5F74"/>
    <w:rsid w:val="008B05DA"/>
    <w:rsid w:val="008B087E"/>
    <w:rsid w:val="008B1BB7"/>
    <w:rsid w:val="008B1D8D"/>
    <w:rsid w:val="008B2916"/>
    <w:rsid w:val="008B4860"/>
    <w:rsid w:val="008B4FC4"/>
    <w:rsid w:val="008B5862"/>
    <w:rsid w:val="008B622D"/>
    <w:rsid w:val="008B7852"/>
    <w:rsid w:val="008C18FB"/>
    <w:rsid w:val="008C4825"/>
    <w:rsid w:val="008C4C3D"/>
    <w:rsid w:val="008C67B6"/>
    <w:rsid w:val="008D2139"/>
    <w:rsid w:val="008D3A89"/>
    <w:rsid w:val="008D3EBA"/>
    <w:rsid w:val="008D655C"/>
    <w:rsid w:val="008D684E"/>
    <w:rsid w:val="008E1E95"/>
    <w:rsid w:val="008E2D4B"/>
    <w:rsid w:val="008E386F"/>
    <w:rsid w:val="008E3B0B"/>
    <w:rsid w:val="008E4087"/>
    <w:rsid w:val="008F061A"/>
    <w:rsid w:val="008F19F5"/>
    <w:rsid w:val="008F234B"/>
    <w:rsid w:val="008F23FC"/>
    <w:rsid w:val="008F2D0B"/>
    <w:rsid w:val="008F340C"/>
    <w:rsid w:val="008F403F"/>
    <w:rsid w:val="008F4974"/>
    <w:rsid w:val="008F4FD8"/>
    <w:rsid w:val="008F5B9D"/>
    <w:rsid w:val="008F6705"/>
    <w:rsid w:val="008F6824"/>
    <w:rsid w:val="008F761C"/>
    <w:rsid w:val="0090058D"/>
    <w:rsid w:val="00901E81"/>
    <w:rsid w:val="009030E9"/>
    <w:rsid w:val="00903463"/>
    <w:rsid w:val="00903B03"/>
    <w:rsid w:val="00907922"/>
    <w:rsid w:val="009103E6"/>
    <w:rsid w:val="009122B1"/>
    <w:rsid w:val="00915422"/>
    <w:rsid w:val="00916289"/>
    <w:rsid w:val="00916CD3"/>
    <w:rsid w:val="009204AD"/>
    <w:rsid w:val="00923534"/>
    <w:rsid w:val="009235FE"/>
    <w:rsid w:val="00923C0B"/>
    <w:rsid w:val="00924707"/>
    <w:rsid w:val="00925275"/>
    <w:rsid w:val="00925425"/>
    <w:rsid w:val="00925830"/>
    <w:rsid w:val="009301F6"/>
    <w:rsid w:val="0093049D"/>
    <w:rsid w:val="009309A8"/>
    <w:rsid w:val="009318E6"/>
    <w:rsid w:val="00931AC6"/>
    <w:rsid w:val="009333F1"/>
    <w:rsid w:val="00933FC4"/>
    <w:rsid w:val="00934AB8"/>
    <w:rsid w:val="00936B40"/>
    <w:rsid w:val="0094011D"/>
    <w:rsid w:val="00940988"/>
    <w:rsid w:val="00940A63"/>
    <w:rsid w:val="00942176"/>
    <w:rsid w:val="009444BD"/>
    <w:rsid w:val="0094558D"/>
    <w:rsid w:val="009465AA"/>
    <w:rsid w:val="00946683"/>
    <w:rsid w:val="00946AC4"/>
    <w:rsid w:val="00946CF4"/>
    <w:rsid w:val="009501D2"/>
    <w:rsid w:val="00952D3C"/>
    <w:rsid w:val="009549D2"/>
    <w:rsid w:val="009575D6"/>
    <w:rsid w:val="00957EB7"/>
    <w:rsid w:val="00960F04"/>
    <w:rsid w:val="00961A84"/>
    <w:rsid w:val="00964633"/>
    <w:rsid w:val="00965E69"/>
    <w:rsid w:val="009670B7"/>
    <w:rsid w:val="0097180C"/>
    <w:rsid w:val="00975663"/>
    <w:rsid w:val="0097770F"/>
    <w:rsid w:val="0098181B"/>
    <w:rsid w:val="009835FA"/>
    <w:rsid w:val="00984A9B"/>
    <w:rsid w:val="009936FE"/>
    <w:rsid w:val="00993B0A"/>
    <w:rsid w:val="0099491E"/>
    <w:rsid w:val="00994A07"/>
    <w:rsid w:val="00994AA4"/>
    <w:rsid w:val="00997E88"/>
    <w:rsid w:val="009A1919"/>
    <w:rsid w:val="009A1C43"/>
    <w:rsid w:val="009A2B10"/>
    <w:rsid w:val="009A3CC5"/>
    <w:rsid w:val="009A4854"/>
    <w:rsid w:val="009A4C16"/>
    <w:rsid w:val="009A5726"/>
    <w:rsid w:val="009A5F2C"/>
    <w:rsid w:val="009A5F75"/>
    <w:rsid w:val="009B0CFB"/>
    <w:rsid w:val="009B14D4"/>
    <w:rsid w:val="009B198A"/>
    <w:rsid w:val="009B2D04"/>
    <w:rsid w:val="009B3060"/>
    <w:rsid w:val="009B38BF"/>
    <w:rsid w:val="009B3A08"/>
    <w:rsid w:val="009B4A9F"/>
    <w:rsid w:val="009B662A"/>
    <w:rsid w:val="009B78EC"/>
    <w:rsid w:val="009B7F62"/>
    <w:rsid w:val="009C21E2"/>
    <w:rsid w:val="009C3D02"/>
    <w:rsid w:val="009C5A5E"/>
    <w:rsid w:val="009C5FB0"/>
    <w:rsid w:val="009C62CB"/>
    <w:rsid w:val="009C6E34"/>
    <w:rsid w:val="009D2604"/>
    <w:rsid w:val="009D2B3C"/>
    <w:rsid w:val="009D3069"/>
    <w:rsid w:val="009D4DF9"/>
    <w:rsid w:val="009D7066"/>
    <w:rsid w:val="009D73AD"/>
    <w:rsid w:val="009E1C20"/>
    <w:rsid w:val="009E1CAE"/>
    <w:rsid w:val="009E2DB7"/>
    <w:rsid w:val="009E37A4"/>
    <w:rsid w:val="009E37D8"/>
    <w:rsid w:val="009E3BF0"/>
    <w:rsid w:val="009E3E68"/>
    <w:rsid w:val="009E3FBC"/>
    <w:rsid w:val="009E4381"/>
    <w:rsid w:val="009E47DB"/>
    <w:rsid w:val="009E59C0"/>
    <w:rsid w:val="009E6A55"/>
    <w:rsid w:val="009F0A8E"/>
    <w:rsid w:val="009F1499"/>
    <w:rsid w:val="009F40C9"/>
    <w:rsid w:val="009F4210"/>
    <w:rsid w:val="009F5AB9"/>
    <w:rsid w:val="009F5D8B"/>
    <w:rsid w:val="009F6057"/>
    <w:rsid w:val="009F66D2"/>
    <w:rsid w:val="009F683E"/>
    <w:rsid w:val="009F7259"/>
    <w:rsid w:val="009F793B"/>
    <w:rsid w:val="009F7DF7"/>
    <w:rsid w:val="00A01B77"/>
    <w:rsid w:val="00A03AA3"/>
    <w:rsid w:val="00A074A7"/>
    <w:rsid w:val="00A07EE6"/>
    <w:rsid w:val="00A103D2"/>
    <w:rsid w:val="00A11031"/>
    <w:rsid w:val="00A1209D"/>
    <w:rsid w:val="00A12CF0"/>
    <w:rsid w:val="00A13A83"/>
    <w:rsid w:val="00A14237"/>
    <w:rsid w:val="00A14C4F"/>
    <w:rsid w:val="00A15B69"/>
    <w:rsid w:val="00A166EC"/>
    <w:rsid w:val="00A16AE9"/>
    <w:rsid w:val="00A17FCD"/>
    <w:rsid w:val="00A2038C"/>
    <w:rsid w:val="00A20DD5"/>
    <w:rsid w:val="00A21B0F"/>
    <w:rsid w:val="00A24F34"/>
    <w:rsid w:val="00A25EB0"/>
    <w:rsid w:val="00A27C26"/>
    <w:rsid w:val="00A27E9C"/>
    <w:rsid w:val="00A30399"/>
    <w:rsid w:val="00A308A4"/>
    <w:rsid w:val="00A31D14"/>
    <w:rsid w:val="00A32A1C"/>
    <w:rsid w:val="00A32F4C"/>
    <w:rsid w:val="00A33721"/>
    <w:rsid w:val="00A34575"/>
    <w:rsid w:val="00A34DC6"/>
    <w:rsid w:val="00A36492"/>
    <w:rsid w:val="00A43E5B"/>
    <w:rsid w:val="00A43F34"/>
    <w:rsid w:val="00A44422"/>
    <w:rsid w:val="00A50967"/>
    <w:rsid w:val="00A521EB"/>
    <w:rsid w:val="00A5318C"/>
    <w:rsid w:val="00A53C0A"/>
    <w:rsid w:val="00A57F15"/>
    <w:rsid w:val="00A60D11"/>
    <w:rsid w:val="00A61875"/>
    <w:rsid w:val="00A61A46"/>
    <w:rsid w:val="00A64D4B"/>
    <w:rsid w:val="00A6671E"/>
    <w:rsid w:val="00A67BBF"/>
    <w:rsid w:val="00A71014"/>
    <w:rsid w:val="00A72163"/>
    <w:rsid w:val="00A732F4"/>
    <w:rsid w:val="00A769FB"/>
    <w:rsid w:val="00A7746A"/>
    <w:rsid w:val="00A8022A"/>
    <w:rsid w:val="00A808ED"/>
    <w:rsid w:val="00A810EB"/>
    <w:rsid w:val="00A8172A"/>
    <w:rsid w:val="00A8262D"/>
    <w:rsid w:val="00A82723"/>
    <w:rsid w:val="00A836C2"/>
    <w:rsid w:val="00A837E9"/>
    <w:rsid w:val="00A843AB"/>
    <w:rsid w:val="00A85C0A"/>
    <w:rsid w:val="00A85CF9"/>
    <w:rsid w:val="00A8684A"/>
    <w:rsid w:val="00A86EB2"/>
    <w:rsid w:val="00A87374"/>
    <w:rsid w:val="00A874D0"/>
    <w:rsid w:val="00A902C3"/>
    <w:rsid w:val="00A921B5"/>
    <w:rsid w:val="00A9628D"/>
    <w:rsid w:val="00A96F0F"/>
    <w:rsid w:val="00AA0A3D"/>
    <w:rsid w:val="00AA0B37"/>
    <w:rsid w:val="00AA4D59"/>
    <w:rsid w:val="00AA4FDC"/>
    <w:rsid w:val="00AA7125"/>
    <w:rsid w:val="00AB096B"/>
    <w:rsid w:val="00AB0DBE"/>
    <w:rsid w:val="00AB41DA"/>
    <w:rsid w:val="00AB58C1"/>
    <w:rsid w:val="00AB6146"/>
    <w:rsid w:val="00AB7597"/>
    <w:rsid w:val="00AC009D"/>
    <w:rsid w:val="00AC1A77"/>
    <w:rsid w:val="00AC317F"/>
    <w:rsid w:val="00AC59CA"/>
    <w:rsid w:val="00AC5D7D"/>
    <w:rsid w:val="00AC6893"/>
    <w:rsid w:val="00AD0CF2"/>
    <w:rsid w:val="00AD0E59"/>
    <w:rsid w:val="00AD24B7"/>
    <w:rsid w:val="00AD2D3C"/>
    <w:rsid w:val="00AD3362"/>
    <w:rsid w:val="00AD4E3E"/>
    <w:rsid w:val="00AD5806"/>
    <w:rsid w:val="00AD58F6"/>
    <w:rsid w:val="00AE132E"/>
    <w:rsid w:val="00AE1661"/>
    <w:rsid w:val="00AE2A4D"/>
    <w:rsid w:val="00AE3F4B"/>
    <w:rsid w:val="00AE6A64"/>
    <w:rsid w:val="00AE7876"/>
    <w:rsid w:val="00AF102B"/>
    <w:rsid w:val="00AF1D0B"/>
    <w:rsid w:val="00AF45E7"/>
    <w:rsid w:val="00AF5E8D"/>
    <w:rsid w:val="00AF6DBE"/>
    <w:rsid w:val="00B0183C"/>
    <w:rsid w:val="00B020C5"/>
    <w:rsid w:val="00B02740"/>
    <w:rsid w:val="00B02EA4"/>
    <w:rsid w:val="00B03749"/>
    <w:rsid w:val="00B061B7"/>
    <w:rsid w:val="00B06CA5"/>
    <w:rsid w:val="00B119C4"/>
    <w:rsid w:val="00B1263E"/>
    <w:rsid w:val="00B12914"/>
    <w:rsid w:val="00B12CF3"/>
    <w:rsid w:val="00B14253"/>
    <w:rsid w:val="00B14E70"/>
    <w:rsid w:val="00B166DF"/>
    <w:rsid w:val="00B17174"/>
    <w:rsid w:val="00B17790"/>
    <w:rsid w:val="00B209BC"/>
    <w:rsid w:val="00B22599"/>
    <w:rsid w:val="00B264E9"/>
    <w:rsid w:val="00B26EA4"/>
    <w:rsid w:val="00B30D9B"/>
    <w:rsid w:val="00B31DF8"/>
    <w:rsid w:val="00B323E7"/>
    <w:rsid w:val="00B3460F"/>
    <w:rsid w:val="00B3464E"/>
    <w:rsid w:val="00B3548E"/>
    <w:rsid w:val="00B371C3"/>
    <w:rsid w:val="00B37C90"/>
    <w:rsid w:val="00B403A7"/>
    <w:rsid w:val="00B403FB"/>
    <w:rsid w:val="00B42293"/>
    <w:rsid w:val="00B4231A"/>
    <w:rsid w:val="00B44408"/>
    <w:rsid w:val="00B475C0"/>
    <w:rsid w:val="00B47E65"/>
    <w:rsid w:val="00B47FFC"/>
    <w:rsid w:val="00B52A1B"/>
    <w:rsid w:val="00B55907"/>
    <w:rsid w:val="00B55A70"/>
    <w:rsid w:val="00B57468"/>
    <w:rsid w:val="00B6005A"/>
    <w:rsid w:val="00B61FBE"/>
    <w:rsid w:val="00B63BD5"/>
    <w:rsid w:val="00B654BD"/>
    <w:rsid w:val="00B6696C"/>
    <w:rsid w:val="00B675DD"/>
    <w:rsid w:val="00B67AD9"/>
    <w:rsid w:val="00B70784"/>
    <w:rsid w:val="00B71FAE"/>
    <w:rsid w:val="00B72577"/>
    <w:rsid w:val="00B738B5"/>
    <w:rsid w:val="00B7659D"/>
    <w:rsid w:val="00B76683"/>
    <w:rsid w:val="00B808C6"/>
    <w:rsid w:val="00B83B09"/>
    <w:rsid w:val="00B850C3"/>
    <w:rsid w:val="00B85EC8"/>
    <w:rsid w:val="00B863F4"/>
    <w:rsid w:val="00B86DCE"/>
    <w:rsid w:val="00B8762B"/>
    <w:rsid w:val="00B87B45"/>
    <w:rsid w:val="00B91CDB"/>
    <w:rsid w:val="00B97714"/>
    <w:rsid w:val="00B97A19"/>
    <w:rsid w:val="00BA0079"/>
    <w:rsid w:val="00BA0FAA"/>
    <w:rsid w:val="00BA3610"/>
    <w:rsid w:val="00BA480E"/>
    <w:rsid w:val="00BA5C03"/>
    <w:rsid w:val="00BA7121"/>
    <w:rsid w:val="00BB08DC"/>
    <w:rsid w:val="00BB107F"/>
    <w:rsid w:val="00BB1FF7"/>
    <w:rsid w:val="00BB36C5"/>
    <w:rsid w:val="00BB63FD"/>
    <w:rsid w:val="00BC052B"/>
    <w:rsid w:val="00BC09CB"/>
    <w:rsid w:val="00BC192B"/>
    <w:rsid w:val="00BC3FF8"/>
    <w:rsid w:val="00BC490F"/>
    <w:rsid w:val="00BC546D"/>
    <w:rsid w:val="00BC6E7E"/>
    <w:rsid w:val="00BD0859"/>
    <w:rsid w:val="00BD12F5"/>
    <w:rsid w:val="00BD1EFE"/>
    <w:rsid w:val="00BD4712"/>
    <w:rsid w:val="00BD5215"/>
    <w:rsid w:val="00BD538F"/>
    <w:rsid w:val="00BD5D84"/>
    <w:rsid w:val="00BD6485"/>
    <w:rsid w:val="00BD6E49"/>
    <w:rsid w:val="00BD7DA6"/>
    <w:rsid w:val="00BE0A10"/>
    <w:rsid w:val="00BE0F65"/>
    <w:rsid w:val="00BE33A8"/>
    <w:rsid w:val="00BE38BD"/>
    <w:rsid w:val="00BE7DAD"/>
    <w:rsid w:val="00BF0B7F"/>
    <w:rsid w:val="00BF1F6B"/>
    <w:rsid w:val="00BF3D13"/>
    <w:rsid w:val="00BF5055"/>
    <w:rsid w:val="00BF5440"/>
    <w:rsid w:val="00BF6727"/>
    <w:rsid w:val="00BF7C68"/>
    <w:rsid w:val="00C010E5"/>
    <w:rsid w:val="00C01107"/>
    <w:rsid w:val="00C0204E"/>
    <w:rsid w:val="00C031A4"/>
    <w:rsid w:val="00C03D63"/>
    <w:rsid w:val="00C04EEA"/>
    <w:rsid w:val="00C052E4"/>
    <w:rsid w:val="00C05746"/>
    <w:rsid w:val="00C06294"/>
    <w:rsid w:val="00C10E3C"/>
    <w:rsid w:val="00C13CD0"/>
    <w:rsid w:val="00C14B47"/>
    <w:rsid w:val="00C15D9A"/>
    <w:rsid w:val="00C1713B"/>
    <w:rsid w:val="00C24262"/>
    <w:rsid w:val="00C2506F"/>
    <w:rsid w:val="00C27EBE"/>
    <w:rsid w:val="00C3108B"/>
    <w:rsid w:val="00C40C8C"/>
    <w:rsid w:val="00C41A47"/>
    <w:rsid w:val="00C42212"/>
    <w:rsid w:val="00C4341E"/>
    <w:rsid w:val="00C43881"/>
    <w:rsid w:val="00C459A2"/>
    <w:rsid w:val="00C47446"/>
    <w:rsid w:val="00C47FB7"/>
    <w:rsid w:val="00C50C08"/>
    <w:rsid w:val="00C51AB7"/>
    <w:rsid w:val="00C51D49"/>
    <w:rsid w:val="00C54172"/>
    <w:rsid w:val="00C5417B"/>
    <w:rsid w:val="00C54E2B"/>
    <w:rsid w:val="00C55862"/>
    <w:rsid w:val="00C56561"/>
    <w:rsid w:val="00C57915"/>
    <w:rsid w:val="00C61031"/>
    <w:rsid w:val="00C62E9A"/>
    <w:rsid w:val="00C63CC3"/>
    <w:rsid w:val="00C63EEC"/>
    <w:rsid w:val="00C64A3C"/>
    <w:rsid w:val="00C66627"/>
    <w:rsid w:val="00C6671D"/>
    <w:rsid w:val="00C669F6"/>
    <w:rsid w:val="00C67681"/>
    <w:rsid w:val="00C715BC"/>
    <w:rsid w:val="00C71834"/>
    <w:rsid w:val="00C72536"/>
    <w:rsid w:val="00C73533"/>
    <w:rsid w:val="00C74789"/>
    <w:rsid w:val="00C76338"/>
    <w:rsid w:val="00C80014"/>
    <w:rsid w:val="00C80A5D"/>
    <w:rsid w:val="00C824C1"/>
    <w:rsid w:val="00C83912"/>
    <w:rsid w:val="00C84913"/>
    <w:rsid w:val="00C84D26"/>
    <w:rsid w:val="00C85245"/>
    <w:rsid w:val="00C86727"/>
    <w:rsid w:val="00C9225B"/>
    <w:rsid w:val="00C92DB0"/>
    <w:rsid w:val="00C93734"/>
    <w:rsid w:val="00C93C9F"/>
    <w:rsid w:val="00C93CD4"/>
    <w:rsid w:val="00C966F7"/>
    <w:rsid w:val="00CA0BED"/>
    <w:rsid w:val="00CA0C75"/>
    <w:rsid w:val="00CA30AB"/>
    <w:rsid w:val="00CA4F1D"/>
    <w:rsid w:val="00CB09BF"/>
    <w:rsid w:val="00CB5095"/>
    <w:rsid w:val="00CB5A02"/>
    <w:rsid w:val="00CB7217"/>
    <w:rsid w:val="00CB7524"/>
    <w:rsid w:val="00CC1BBB"/>
    <w:rsid w:val="00CC2398"/>
    <w:rsid w:val="00CD1B7B"/>
    <w:rsid w:val="00CD20E8"/>
    <w:rsid w:val="00CD23AE"/>
    <w:rsid w:val="00CD36AB"/>
    <w:rsid w:val="00CD3E7A"/>
    <w:rsid w:val="00CD438A"/>
    <w:rsid w:val="00CD5694"/>
    <w:rsid w:val="00CD7B2C"/>
    <w:rsid w:val="00CD7B81"/>
    <w:rsid w:val="00CD7EAC"/>
    <w:rsid w:val="00CE36B7"/>
    <w:rsid w:val="00CE3E38"/>
    <w:rsid w:val="00CE7BA5"/>
    <w:rsid w:val="00CF08ED"/>
    <w:rsid w:val="00CF23E1"/>
    <w:rsid w:val="00CF29FE"/>
    <w:rsid w:val="00CF4452"/>
    <w:rsid w:val="00CF52B4"/>
    <w:rsid w:val="00CF6D2E"/>
    <w:rsid w:val="00D009D5"/>
    <w:rsid w:val="00D00D05"/>
    <w:rsid w:val="00D01E3E"/>
    <w:rsid w:val="00D03034"/>
    <w:rsid w:val="00D035B8"/>
    <w:rsid w:val="00D04294"/>
    <w:rsid w:val="00D054FF"/>
    <w:rsid w:val="00D071F6"/>
    <w:rsid w:val="00D10159"/>
    <w:rsid w:val="00D101CC"/>
    <w:rsid w:val="00D1042C"/>
    <w:rsid w:val="00D11057"/>
    <w:rsid w:val="00D12B15"/>
    <w:rsid w:val="00D130C4"/>
    <w:rsid w:val="00D15918"/>
    <w:rsid w:val="00D160CD"/>
    <w:rsid w:val="00D17D13"/>
    <w:rsid w:val="00D20911"/>
    <w:rsid w:val="00D20AC6"/>
    <w:rsid w:val="00D21A8F"/>
    <w:rsid w:val="00D228DA"/>
    <w:rsid w:val="00D22A07"/>
    <w:rsid w:val="00D22BDA"/>
    <w:rsid w:val="00D266CD"/>
    <w:rsid w:val="00D27944"/>
    <w:rsid w:val="00D30246"/>
    <w:rsid w:val="00D32A6A"/>
    <w:rsid w:val="00D33007"/>
    <w:rsid w:val="00D331AB"/>
    <w:rsid w:val="00D338D3"/>
    <w:rsid w:val="00D33AAB"/>
    <w:rsid w:val="00D3564E"/>
    <w:rsid w:val="00D364AB"/>
    <w:rsid w:val="00D40A3A"/>
    <w:rsid w:val="00D41D17"/>
    <w:rsid w:val="00D42CAD"/>
    <w:rsid w:val="00D43400"/>
    <w:rsid w:val="00D43CF0"/>
    <w:rsid w:val="00D469A6"/>
    <w:rsid w:val="00D532FD"/>
    <w:rsid w:val="00D63DE0"/>
    <w:rsid w:val="00D659D4"/>
    <w:rsid w:val="00D65E3F"/>
    <w:rsid w:val="00D663F7"/>
    <w:rsid w:val="00D726A9"/>
    <w:rsid w:val="00D75B51"/>
    <w:rsid w:val="00D77672"/>
    <w:rsid w:val="00D80DF9"/>
    <w:rsid w:val="00D81A66"/>
    <w:rsid w:val="00D81D19"/>
    <w:rsid w:val="00D82470"/>
    <w:rsid w:val="00D8310D"/>
    <w:rsid w:val="00D85ECD"/>
    <w:rsid w:val="00D87FB6"/>
    <w:rsid w:val="00D91176"/>
    <w:rsid w:val="00D9124B"/>
    <w:rsid w:val="00D919BD"/>
    <w:rsid w:val="00D9240F"/>
    <w:rsid w:val="00D971F5"/>
    <w:rsid w:val="00DA0017"/>
    <w:rsid w:val="00DA0A8A"/>
    <w:rsid w:val="00DA1753"/>
    <w:rsid w:val="00DA30CF"/>
    <w:rsid w:val="00DA7533"/>
    <w:rsid w:val="00DB1424"/>
    <w:rsid w:val="00DB16CD"/>
    <w:rsid w:val="00DB1940"/>
    <w:rsid w:val="00DB204E"/>
    <w:rsid w:val="00DB20B3"/>
    <w:rsid w:val="00DB2203"/>
    <w:rsid w:val="00DB2B46"/>
    <w:rsid w:val="00DB30CC"/>
    <w:rsid w:val="00DB61A1"/>
    <w:rsid w:val="00DB7FC7"/>
    <w:rsid w:val="00DC1FC0"/>
    <w:rsid w:val="00DC544F"/>
    <w:rsid w:val="00DC5479"/>
    <w:rsid w:val="00DC597F"/>
    <w:rsid w:val="00DC6E12"/>
    <w:rsid w:val="00DD123D"/>
    <w:rsid w:val="00DD3D2B"/>
    <w:rsid w:val="00DD4814"/>
    <w:rsid w:val="00DD503F"/>
    <w:rsid w:val="00DD5138"/>
    <w:rsid w:val="00DD598C"/>
    <w:rsid w:val="00DD5C76"/>
    <w:rsid w:val="00DE003E"/>
    <w:rsid w:val="00DE1ED7"/>
    <w:rsid w:val="00DE2FAA"/>
    <w:rsid w:val="00DE344C"/>
    <w:rsid w:val="00DF0B04"/>
    <w:rsid w:val="00DF18E2"/>
    <w:rsid w:val="00DF3A05"/>
    <w:rsid w:val="00DF4DAD"/>
    <w:rsid w:val="00DF64C4"/>
    <w:rsid w:val="00E00A7E"/>
    <w:rsid w:val="00E01305"/>
    <w:rsid w:val="00E020F6"/>
    <w:rsid w:val="00E025F9"/>
    <w:rsid w:val="00E03A69"/>
    <w:rsid w:val="00E04757"/>
    <w:rsid w:val="00E053CA"/>
    <w:rsid w:val="00E10A52"/>
    <w:rsid w:val="00E1266E"/>
    <w:rsid w:val="00E12F81"/>
    <w:rsid w:val="00E175DC"/>
    <w:rsid w:val="00E176AB"/>
    <w:rsid w:val="00E1788D"/>
    <w:rsid w:val="00E20137"/>
    <w:rsid w:val="00E20214"/>
    <w:rsid w:val="00E24A8D"/>
    <w:rsid w:val="00E250A2"/>
    <w:rsid w:val="00E267F2"/>
    <w:rsid w:val="00E27058"/>
    <w:rsid w:val="00E3250F"/>
    <w:rsid w:val="00E33E17"/>
    <w:rsid w:val="00E34A58"/>
    <w:rsid w:val="00E35956"/>
    <w:rsid w:val="00E409CB"/>
    <w:rsid w:val="00E42051"/>
    <w:rsid w:val="00E42287"/>
    <w:rsid w:val="00E42330"/>
    <w:rsid w:val="00E42C1A"/>
    <w:rsid w:val="00E42FBF"/>
    <w:rsid w:val="00E45C55"/>
    <w:rsid w:val="00E463B7"/>
    <w:rsid w:val="00E5135D"/>
    <w:rsid w:val="00E51452"/>
    <w:rsid w:val="00E5150F"/>
    <w:rsid w:val="00E574C9"/>
    <w:rsid w:val="00E579CB"/>
    <w:rsid w:val="00E61C09"/>
    <w:rsid w:val="00E64ADB"/>
    <w:rsid w:val="00E65002"/>
    <w:rsid w:val="00E662AF"/>
    <w:rsid w:val="00E66B98"/>
    <w:rsid w:val="00E67ADD"/>
    <w:rsid w:val="00E67BDB"/>
    <w:rsid w:val="00E70D5B"/>
    <w:rsid w:val="00E72304"/>
    <w:rsid w:val="00E727EE"/>
    <w:rsid w:val="00E732AC"/>
    <w:rsid w:val="00E7340D"/>
    <w:rsid w:val="00E734EB"/>
    <w:rsid w:val="00E73A6A"/>
    <w:rsid w:val="00E75A60"/>
    <w:rsid w:val="00E8285C"/>
    <w:rsid w:val="00E838AB"/>
    <w:rsid w:val="00E83CAE"/>
    <w:rsid w:val="00E87BD3"/>
    <w:rsid w:val="00E915B4"/>
    <w:rsid w:val="00E96357"/>
    <w:rsid w:val="00E97C44"/>
    <w:rsid w:val="00EA10F2"/>
    <w:rsid w:val="00EA2124"/>
    <w:rsid w:val="00EA2917"/>
    <w:rsid w:val="00EA45C4"/>
    <w:rsid w:val="00EA644F"/>
    <w:rsid w:val="00EA6EB8"/>
    <w:rsid w:val="00EB2582"/>
    <w:rsid w:val="00EB258E"/>
    <w:rsid w:val="00EB3D32"/>
    <w:rsid w:val="00EB65FB"/>
    <w:rsid w:val="00EB6848"/>
    <w:rsid w:val="00EB7462"/>
    <w:rsid w:val="00EB7F28"/>
    <w:rsid w:val="00EC3E9E"/>
    <w:rsid w:val="00EC3EF3"/>
    <w:rsid w:val="00EC48F3"/>
    <w:rsid w:val="00EC5620"/>
    <w:rsid w:val="00EC788F"/>
    <w:rsid w:val="00EC7A62"/>
    <w:rsid w:val="00ED0856"/>
    <w:rsid w:val="00ED113F"/>
    <w:rsid w:val="00ED2EE3"/>
    <w:rsid w:val="00ED445B"/>
    <w:rsid w:val="00ED4C52"/>
    <w:rsid w:val="00ED5752"/>
    <w:rsid w:val="00ED5C1A"/>
    <w:rsid w:val="00ED7CD4"/>
    <w:rsid w:val="00EE02E6"/>
    <w:rsid w:val="00EE06C5"/>
    <w:rsid w:val="00EF0B09"/>
    <w:rsid w:val="00EF1254"/>
    <w:rsid w:val="00EF1F2A"/>
    <w:rsid w:val="00EF2B6D"/>
    <w:rsid w:val="00EF55D0"/>
    <w:rsid w:val="00EF5E6E"/>
    <w:rsid w:val="00EF6F60"/>
    <w:rsid w:val="00F009B6"/>
    <w:rsid w:val="00F022A4"/>
    <w:rsid w:val="00F03AD2"/>
    <w:rsid w:val="00F04D93"/>
    <w:rsid w:val="00F05EB1"/>
    <w:rsid w:val="00F05F16"/>
    <w:rsid w:val="00F073FE"/>
    <w:rsid w:val="00F075AF"/>
    <w:rsid w:val="00F07D19"/>
    <w:rsid w:val="00F11373"/>
    <w:rsid w:val="00F118CB"/>
    <w:rsid w:val="00F13470"/>
    <w:rsid w:val="00F13598"/>
    <w:rsid w:val="00F1548F"/>
    <w:rsid w:val="00F241B0"/>
    <w:rsid w:val="00F24670"/>
    <w:rsid w:val="00F24D1A"/>
    <w:rsid w:val="00F27587"/>
    <w:rsid w:val="00F30A2A"/>
    <w:rsid w:val="00F30A93"/>
    <w:rsid w:val="00F31699"/>
    <w:rsid w:val="00F31FA3"/>
    <w:rsid w:val="00F3221F"/>
    <w:rsid w:val="00F32D4A"/>
    <w:rsid w:val="00F32EF7"/>
    <w:rsid w:val="00F354C6"/>
    <w:rsid w:val="00F35BC0"/>
    <w:rsid w:val="00F35C95"/>
    <w:rsid w:val="00F35F91"/>
    <w:rsid w:val="00F36337"/>
    <w:rsid w:val="00F36927"/>
    <w:rsid w:val="00F40786"/>
    <w:rsid w:val="00F41758"/>
    <w:rsid w:val="00F41760"/>
    <w:rsid w:val="00F461C4"/>
    <w:rsid w:val="00F46D75"/>
    <w:rsid w:val="00F477F7"/>
    <w:rsid w:val="00F47AA5"/>
    <w:rsid w:val="00F47E0D"/>
    <w:rsid w:val="00F5043B"/>
    <w:rsid w:val="00F50C31"/>
    <w:rsid w:val="00F53D59"/>
    <w:rsid w:val="00F53EAD"/>
    <w:rsid w:val="00F57025"/>
    <w:rsid w:val="00F61506"/>
    <w:rsid w:val="00F6150A"/>
    <w:rsid w:val="00F63BD1"/>
    <w:rsid w:val="00F65806"/>
    <w:rsid w:val="00F66017"/>
    <w:rsid w:val="00F66024"/>
    <w:rsid w:val="00F66D32"/>
    <w:rsid w:val="00F71532"/>
    <w:rsid w:val="00F72047"/>
    <w:rsid w:val="00F72099"/>
    <w:rsid w:val="00F727F3"/>
    <w:rsid w:val="00F754C6"/>
    <w:rsid w:val="00F76165"/>
    <w:rsid w:val="00F81E5A"/>
    <w:rsid w:val="00F85D0D"/>
    <w:rsid w:val="00F92504"/>
    <w:rsid w:val="00F9686A"/>
    <w:rsid w:val="00F96CD1"/>
    <w:rsid w:val="00FA15D2"/>
    <w:rsid w:val="00FA1E21"/>
    <w:rsid w:val="00FA3F8E"/>
    <w:rsid w:val="00FA498E"/>
    <w:rsid w:val="00FA4FF4"/>
    <w:rsid w:val="00FB0486"/>
    <w:rsid w:val="00FB21D9"/>
    <w:rsid w:val="00FB23B0"/>
    <w:rsid w:val="00FB23BF"/>
    <w:rsid w:val="00FB2535"/>
    <w:rsid w:val="00FB2618"/>
    <w:rsid w:val="00FB3DDB"/>
    <w:rsid w:val="00FB54FC"/>
    <w:rsid w:val="00FB56BD"/>
    <w:rsid w:val="00FB56DF"/>
    <w:rsid w:val="00FC1D03"/>
    <w:rsid w:val="00FC5E29"/>
    <w:rsid w:val="00FC658D"/>
    <w:rsid w:val="00FC7F22"/>
    <w:rsid w:val="00FD0730"/>
    <w:rsid w:val="00FD0FBB"/>
    <w:rsid w:val="00FD4D42"/>
    <w:rsid w:val="00FE053D"/>
    <w:rsid w:val="00FE155A"/>
    <w:rsid w:val="00FE1938"/>
    <w:rsid w:val="00FE2341"/>
    <w:rsid w:val="00FE253F"/>
    <w:rsid w:val="00FE5F56"/>
    <w:rsid w:val="00FE6B9C"/>
    <w:rsid w:val="00FE7357"/>
    <w:rsid w:val="00FE7551"/>
    <w:rsid w:val="00FF0E42"/>
    <w:rsid w:val="00FF3168"/>
    <w:rsid w:val="00FF3789"/>
    <w:rsid w:val="00FF570D"/>
    <w:rsid w:val="00FF5C31"/>
    <w:rsid w:val="00FF5D48"/>
    <w:rsid w:val="00FF67EB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017"/>
  </w:style>
  <w:style w:type="paragraph" w:styleId="1">
    <w:name w:val="heading 1"/>
    <w:basedOn w:val="a"/>
    <w:next w:val="a"/>
    <w:link w:val="10"/>
    <w:uiPriority w:val="9"/>
    <w:qFormat/>
    <w:rsid w:val="00AB7597"/>
    <w:pPr>
      <w:keepNext/>
      <w:keepLines/>
      <w:spacing w:before="340" w:after="330" w:line="578" w:lineRule="auto"/>
      <w:outlineLvl w:val="0"/>
    </w:pPr>
    <w:rPr>
      <w:rFonts w:eastAsia="Calibri (正文)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3E68"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36B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uiPriority w:val="99"/>
    <w:rsid w:val="001E371A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F3476"/>
    <w:rPr>
      <w:color w:val="954F72"/>
      <w:u w:val="single"/>
    </w:rPr>
  </w:style>
  <w:style w:type="paragraph" w:customStyle="1" w:styleId="msonormal0">
    <w:name w:val="msonormal"/>
    <w:basedOn w:val="a"/>
    <w:rsid w:val="001F347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1F3476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8">
    <w:name w:val="xl68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9">
    <w:name w:val="xl69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paragraph" w:customStyle="1" w:styleId="xl70">
    <w:name w:val="xl70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table" w:styleId="ad">
    <w:name w:val="Table Grid"/>
    <w:basedOn w:val="a1"/>
    <w:uiPriority w:val="39"/>
    <w:rsid w:val="00FF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E3E68"/>
    <w:rPr>
      <w:rFonts w:asciiTheme="majorHAnsi" w:hAnsiTheme="majorHAnsi" w:cstheme="majorBidi"/>
      <w:b/>
      <w:bCs/>
      <w:sz w:val="24"/>
      <w:szCs w:val="32"/>
    </w:rPr>
  </w:style>
  <w:style w:type="paragraph" w:styleId="ae">
    <w:name w:val="caption"/>
    <w:basedOn w:val="a"/>
    <w:next w:val="a"/>
    <w:uiPriority w:val="35"/>
    <w:unhideWhenUsed/>
    <w:qFormat/>
    <w:rsid w:val="007A47CF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936B40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B7597"/>
    <w:rPr>
      <w:rFonts w:eastAsia="Calibri (正文)"/>
      <w:b/>
      <w:bCs/>
      <w:kern w:val="44"/>
      <w:sz w:val="24"/>
      <w:szCs w:val="44"/>
    </w:rPr>
  </w:style>
  <w:style w:type="paragraph" w:styleId="af">
    <w:name w:val="List Paragraph"/>
    <w:basedOn w:val="a"/>
    <w:uiPriority w:val="34"/>
    <w:qFormat/>
    <w:rsid w:val="007F1AE4"/>
    <w:pPr>
      <w:ind w:firstLineChars="200" w:firstLine="420"/>
    </w:pPr>
  </w:style>
  <w:style w:type="paragraph" w:styleId="af0">
    <w:name w:val="Normal (Web)"/>
    <w:basedOn w:val="a"/>
    <w:uiPriority w:val="99"/>
    <w:unhideWhenUsed/>
    <w:qFormat/>
    <w:rsid w:val="00037EB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A34575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A3457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A34575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A3457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A3457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A3457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A3457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A3457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A3457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A34575"/>
    <w:pPr>
      <w:spacing w:after="0"/>
      <w:ind w:left="1760"/>
    </w:pPr>
    <w:rPr>
      <w:rFonts w:cstheme="minorHAnsi"/>
      <w:sz w:val="20"/>
      <w:szCs w:val="20"/>
    </w:rPr>
  </w:style>
  <w:style w:type="character" w:styleId="af1">
    <w:name w:val="Placeholder Text"/>
    <w:basedOn w:val="a0"/>
    <w:uiPriority w:val="99"/>
    <w:semiHidden/>
    <w:rsid w:val="00940988"/>
    <w:rPr>
      <w:color w:val="808080"/>
    </w:rPr>
  </w:style>
  <w:style w:type="table" w:customStyle="1" w:styleId="TableGridLight1">
    <w:name w:val="Table Grid Light1"/>
    <w:basedOn w:val="a1"/>
    <w:uiPriority w:val="40"/>
    <w:rsid w:val="0094098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page number"/>
    <w:basedOn w:val="a0"/>
    <w:uiPriority w:val="99"/>
    <w:semiHidden/>
    <w:unhideWhenUsed/>
    <w:rsid w:val="005073C1"/>
  </w:style>
  <w:style w:type="paragraph" w:customStyle="1" w:styleId="11">
    <w:name w:val="书目1"/>
    <w:basedOn w:val="a"/>
    <w:link w:val="Bibliography"/>
    <w:rsid w:val="006605E8"/>
    <w:pPr>
      <w:tabs>
        <w:tab w:val="left" w:pos="260"/>
      </w:tabs>
      <w:spacing w:after="240" w:line="240" w:lineRule="auto"/>
      <w:ind w:left="264" w:hanging="264"/>
    </w:pPr>
    <w:rPr>
      <w:rFonts w:ascii="Calibri" w:hAnsi="Calibri" w:cs="Calibri"/>
      <w:b/>
      <w:bCs/>
      <w:sz w:val="18"/>
      <w:szCs w:val="18"/>
      <w:lang w:val="en-US" w:eastAsia="zh-CN"/>
    </w:rPr>
  </w:style>
  <w:style w:type="character" w:customStyle="1" w:styleId="Bibliography">
    <w:name w:val="Bibliography 字符"/>
    <w:basedOn w:val="aa"/>
    <w:link w:val="11"/>
    <w:rsid w:val="006605E8"/>
    <w:rPr>
      <w:rFonts w:ascii="Calibri" w:eastAsiaTheme="minorEastAsia" w:hAnsi="Calibri" w:cs="Calibri"/>
      <w:b/>
      <w:bCs/>
      <w:sz w:val="18"/>
      <w:szCs w:val="18"/>
      <w:lang w:val="en-US" w:eastAsia="zh-CN"/>
    </w:rPr>
  </w:style>
  <w:style w:type="paragraph" w:customStyle="1" w:styleId="21">
    <w:name w:val="书目2"/>
    <w:basedOn w:val="a"/>
    <w:link w:val="Bibliography1"/>
    <w:rsid w:val="00BD5215"/>
    <w:pPr>
      <w:tabs>
        <w:tab w:val="left" w:pos="380"/>
      </w:tabs>
      <w:spacing w:after="240" w:line="240" w:lineRule="auto"/>
      <w:ind w:left="384" w:hanging="384"/>
      <w:jc w:val="center"/>
    </w:pPr>
    <w:rPr>
      <w:b/>
      <w:bCs/>
    </w:rPr>
  </w:style>
  <w:style w:type="character" w:customStyle="1" w:styleId="Bibliography1">
    <w:name w:val="Bibliography 字符1"/>
    <w:basedOn w:val="a0"/>
    <w:link w:val="21"/>
    <w:rsid w:val="00BD5215"/>
    <w:rPr>
      <w:b/>
      <w:bCs/>
    </w:rPr>
  </w:style>
  <w:style w:type="paragraph" w:styleId="af3">
    <w:name w:val="Revision"/>
    <w:hidden/>
    <w:uiPriority w:val="99"/>
    <w:semiHidden/>
    <w:rsid w:val="00BC3FF8"/>
    <w:pPr>
      <w:spacing w:after="0" w:line="240" w:lineRule="auto"/>
    </w:pPr>
  </w:style>
  <w:style w:type="paragraph" w:customStyle="1" w:styleId="Bibliography10">
    <w:name w:val="Bibliography1"/>
    <w:basedOn w:val="a"/>
    <w:link w:val="Bibliography2"/>
    <w:rsid w:val="00E579CB"/>
    <w:pPr>
      <w:tabs>
        <w:tab w:val="left" w:pos="500"/>
      </w:tabs>
      <w:spacing w:after="240" w:line="240" w:lineRule="auto"/>
      <w:ind w:left="504" w:hanging="504"/>
    </w:pPr>
    <w:rPr>
      <w:rFonts w:cstheme="minorHAnsi"/>
      <w:b/>
      <w:bCs/>
      <w:sz w:val="20"/>
      <w:szCs w:val="20"/>
    </w:rPr>
  </w:style>
  <w:style w:type="character" w:customStyle="1" w:styleId="Bibliography2">
    <w:name w:val="Bibliography 字符2"/>
    <w:basedOn w:val="Bibliography1"/>
    <w:link w:val="Bibliography10"/>
    <w:rsid w:val="00E579CB"/>
    <w:rPr>
      <w:rFonts w:cstheme="minorHAnsi"/>
      <w:b/>
      <w:bCs/>
      <w:sz w:val="20"/>
      <w:szCs w:val="20"/>
    </w:rPr>
  </w:style>
  <w:style w:type="paragraph" w:customStyle="1" w:styleId="22">
    <w:name w:val="表格样式 2"/>
    <w:qFormat/>
    <w:rsid w:val="00B850C3"/>
    <w:pPr>
      <w:framePr w:wrap="around" w:hAnchor="text" w:y="1"/>
      <w:spacing w:after="0" w:line="240" w:lineRule="auto"/>
    </w:pPr>
    <w:rPr>
      <w:rFonts w:ascii="PingFang SC Regular" w:eastAsia="Arial Unicode MS" w:hAnsi="PingFang SC Regular" w:cs="Arial Unicode MS"/>
      <w:color w:val="000000"/>
      <w:sz w:val="20"/>
      <w:szCs w:val="20"/>
      <w:lang w:val="en-US" w:eastAsia="zh-CN"/>
    </w:rPr>
  </w:style>
  <w:style w:type="paragraph" w:customStyle="1" w:styleId="af4">
    <w:name w:val="默认"/>
    <w:qFormat/>
    <w:rsid w:val="00B850C3"/>
    <w:pPr>
      <w:framePr w:wrap="around" w:hAnchor="text" w:y="1"/>
      <w:spacing w:before="160" w:after="0" w:line="288" w:lineRule="auto"/>
    </w:pPr>
    <w:rPr>
      <w:rFonts w:ascii="PingFang SC Regular" w:eastAsia="Arial Unicode MS" w:hAnsi="PingFang SC Regular" w:cs="Arial Unicode MS"/>
      <w:color w:val="000000"/>
      <w:sz w:val="24"/>
      <w:szCs w:val="24"/>
      <w:lang w:val="en-US" w:eastAsia="zh-CN"/>
    </w:rPr>
  </w:style>
  <w:style w:type="paragraph" w:customStyle="1" w:styleId="src">
    <w:name w:val="src"/>
    <w:basedOn w:val="a"/>
    <w:rsid w:val="00B850C3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67B58-175D-6441-AF3B-3B107EC72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291</cp:lastModifiedBy>
  <cp:revision>6</cp:revision>
  <dcterms:created xsi:type="dcterms:W3CDTF">2023-03-05T11:45:00Z</dcterms:created>
  <dcterms:modified xsi:type="dcterms:W3CDTF">2023-05-0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-beta.1+c0bc2bafe"&gt;&lt;session id="HLxztQa0"/&gt;&lt;style id="http://www.zotero.org/styles/journal-of-medical-internet-research" hasBibliography="1" bibliographyStyleHasBeenSet="1"/&gt;&lt;prefs&gt;&lt;pref name="fieldType" value=</vt:lpwstr>
  </property>
  <property fmtid="{D5CDD505-2E9C-101B-9397-08002B2CF9AE}" pid="3" name="ZOTERO_PREF_2">
    <vt:lpwstr>"Field"/&gt;&lt;pref name="automaticJournalAbbreviations" value="true"/&gt;&lt;pref name="delayCitationUpdates" value="true"/&gt;&lt;/prefs&gt;&lt;/data&gt;</vt:lpwstr>
  </property>
  <property fmtid="{D5CDD505-2E9C-101B-9397-08002B2CF9AE}" pid="4" name="GrammarlyDocumentId">
    <vt:lpwstr>1b5c230d20884ee8d671d09513550e14479b83e515fdd7e3d56e503810e4c86a</vt:lpwstr>
  </property>
</Properties>
</file>